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MS Mincho" svg:font-family="'MS Mincho'" style:font-family-generic="system" style:font-pitch="variable"/>
    <style:font-face style:name="Microsoft YaHei" svg:font-family="'Microsoft YaHe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  <style:font-face style:name="宋体" svg:font-family="宋体" style:font-family-generic="roman" style:font-pitch="variable"/>
    <style:font-face style:name="宋体1" svg:font-family="宋体" style:font-family-generic="system" style:font-pitch="variable"/>
    <style:font-face style:name="等线" svg:font-family="等线" style:font-family-generic="roman" style:font-pitch="variable"/>
    <style:font-face style:name="等线 Light" svg:font-family="'等线 Light'" style:font-family-generic="roman" style:font-pitch="variable"/>
    <style:font-face style:name="等线 Light1" svg:font-family="'等线 Light'" style:font-family-generic="system" style:font-pitch="variable"/>
    <style:font-face style:name="等线1" svg:font-family="等线" style:font-family-generic="system" style:font-pitch="variable"/>
  </office:font-face-decls>
  <office:automatic-styles>
    <style:style style:name="Table1" style:family="table">
      <style:table-properties style:width="5.7681in" fo:margin-left="0in" fo:margin-top="0in" fo:margin-bottom="0in" table:align="left" style:writing-mode="page"/>
    </style:style>
    <style:style style:name="Table1.A" style:family="table-column">
      <style:table-column-properties style:column-width="1.9438in"/>
    </style:style>
    <style:style style:name="Table1.B" style:family="table-column">
      <style:table-column-properties style:column-width="1.9125in"/>
    </style:style>
    <style:style style:name="Table1.C" style:family="table-column">
      <style:table-column-properties style:column-width="1.9118in"/>
    </style:style>
    <style:style style:name="Table1.1" style:family="table-row">
      <style:table-row-properties fo:keep-together="auto"/>
    </style:style>
    <style:style style:name="Table1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1.A2" style:family="table-cell">
      <style:table-cell-properties fo:padding-left="0.075in" fo:padding-right="0.075in" fo:padding-top="0in" fo:padding-bottom="0in" fo:border="none"/>
    </style:style>
    <style:style style:name="Table1.A36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Table2" style:family="table">
      <style:table-properties style:width="5.7681in" fo:margin-left="0in" fo:margin-top="0in" fo:margin-bottom="0in" table:align="left" style:writing-mode="page"/>
    </style:style>
    <style:style style:name="Table2.A" style:family="table-column">
      <style:table-column-properties style:column-width="1.4625in"/>
    </style:style>
    <style:style style:name="Table2.B" style:family="table-column">
      <style:table-column-properties style:column-width="1.4424in"/>
    </style:style>
    <style:style style:name="Table2.C" style:family="table-column">
      <style:table-column-properties style:column-width="1.4361in"/>
    </style:style>
    <style:style style:name="Table2.D" style:family="table-column">
      <style:table-column-properties style:column-width="1.4264in"/>
    </style:style>
    <style:style style:name="Table2.1" style:family="table-row">
      <style:table-row-properties fo:keep-together="auto"/>
    </style:style>
    <style:style style:name="Table2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2.A2" style:family="table-cell">
      <style:table-cell-properties fo:padding-left="0.075in" fo:padding-right="0.075in" fo:padding-top="0in" fo:padding-bottom="0in" fo:border="none"/>
    </style:style>
    <style:style style:name="Table2.A34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Table3" style:family="table">
      <style:table-properties style:width="5.7681in" fo:margin-top="0in" fo:margin-bottom="0in" table:align="center" style:writing-mode="page"/>
    </style:style>
    <style:style style:name="Table3.A" style:family="table-column">
      <style:table-column-properties style:column-width="0.8486in"/>
    </style:style>
    <style:style style:name="Table3.B" style:family="table-column">
      <style:table-column-properties style:column-width="0.8535in"/>
    </style:style>
    <style:style style:name="Table3.C" style:family="table-column">
      <style:table-column-properties style:column-width="0.8035in"/>
    </style:style>
    <style:style style:name="Table3.D" style:family="table-column">
      <style:table-column-properties style:column-width="0.8278in"/>
    </style:style>
    <style:style style:name="Table3.G" style:family="table-column">
      <style:table-column-properties style:column-width="0.8028in"/>
    </style:style>
    <style:style style:name="Table3.1" style:family="table-row">
      <style:table-row-properties fo:keep-together="auto"/>
    </style:style>
    <style:style style:name="Table3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3.A2" style:family="table-cell">
      <style:table-cell-properties fo:padding-left="0.075in" fo:padding-right="0.075in" fo:padding-top="0in" fo:padding-bottom="0in" fo:border="none"/>
    </style:style>
    <style:style style:name="Table3.A45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Table4" style:family="table">
      <style:table-properties style:width="5.7681in" fo:margin-top="0in" fo:margin-bottom="0in" table:align="center" style:writing-mode="page"/>
    </style:style>
    <style:style style:name="Table4.A" style:family="table-column">
      <style:table-column-properties style:column-width="0.9257in"/>
    </style:style>
    <style:style style:name="Table4.B" style:family="table-column">
      <style:table-column-properties style:column-width="0.8681in"/>
    </style:style>
    <style:style style:name="Table4.C" style:family="table-column">
      <style:table-column-properties style:column-width="0.7458in"/>
    </style:style>
    <style:style style:name="Table4.D" style:family="table-column">
      <style:table-column-properties style:column-width="0.8688in"/>
    </style:style>
    <style:style style:name="Table4.E" style:family="table-column">
      <style:table-column-properties style:column-width="0.7451in"/>
    </style:style>
    <style:style style:name="Table4.1" style:family="table-row">
      <style:table-row-properties fo:keep-together="auto"/>
    </style:style>
    <style:style style:name="Table4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4.A2" style:family="table-cell">
      <style:table-cell-properties fo:padding-left="0.075in" fo:padding-right="0.075in" fo:padding-top="0in" fo:padding-bottom="0in" fo:border="none"/>
    </style:style>
    <style:style style:name="Table4.A45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Table5" style:family="table">
      <style:table-properties style:width="5.7681in" fo:margin-top="0in" fo:margin-bottom="0in" table:align="center" style:writing-mode="page"/>
    </style:style>
    <style:style style:name="Table5.A" style:family="table-column">
      <style:table-column-properties style:column-width="0.8438in"/>
    </style:style>
    <style:style style:name="Table5.B" style:family="table-column">
      <style:table-column-properties style:column-width="0.8681in"/>
    </style:style>
    <style:style style:name="Table5.C" style:family="table-column">
      <style:table-column-properties style:column-width="0.7771in"/>
    </style:style>
    <style:style style:name="Table5.E" style:family="table-column">
      <style:table-column-properties style:column-width="0.7764in"/>
    </style:style>
    <style:style style:name="Table5.G" style:family="table-column">
      <style:table-column-properties style:column-width="0.766in"/>
    </style:style>
    <style:style style:name="Table5.1" style:family="table-row">
      <style:table-row-properties fo:keep-together="auto"/>
    </style:style>
    <style:style style:name="Table5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5.A2" style:family="table-cell">
      <style:table-cell-properties fo:padding-left="0.075in" fo:padding-right="0.075in" fo:padding-top="0in" fo:padding-bottom="0in" fo:border="none"/>
    </style:style>
    <style:style style:name="Table5.A21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Table6" style:family="table">
      <style:table-properties style:width="5.7681in" fo:margin-top="0in" fo:margin-bottom="0in" table:align="center" style:writing-mode="page"/>
    </style:style>
    <style:style style:name="Table6.A" style:family="table-column">
      <style:table-column-properties style:column-width="0.8444in"/>
    </style:style>
    <style:style style:name="Table6.B" style:family="table-column">
      <style:table-column-properties style:column-width="0.8681in"/>
    </style:style>
    <style:style style:name="Table6.C" style:family="table-column">
      <style:table-column-properties style:column-width="0.7729in"/>
    </style:style>
    <style:style style:name="Table6.1" style:family="table-row">
      <style:table-row-properties fo:keep-together="auto"/>
    </style:style>
    <style:style style:name="Table6.A1" style:family="table-cell">
      <style:table-cell-properties fo:padding-left="0.075in" fo:padding-right="0.075in" fo:padding-top="0in" fo:padding-bottom="0in" fo:border-left="none" fo:border-right="none" fo:border-top="1.5pt solid #000000" fo:border-bottom="0.75pt solid #000000"/>
    </style:style>
    <style:style style:name="Table6.A2" style:family="table-cell">
      <style:table-cell-properties fo:padding-left="0.075in" fo:padding-right="0.075in" fo:padding-top="0in" fo:padding-bottom="0in" fo:border="none"/>
    </style:style>
    <style:style style:name="Table6.A21" style:family="table-cell">
      <style:table-cell-properties fo:padding-left="0.075in" fo:padding-right="0.075in" fo:padding-top="0in" fo:padding-bottom="0in" fo:border-left="none" fo:border-right="none" fo:border-top="none" fo:border-bottom="1.5pt solid #000000"/>
    </style:style>
    <style:style style:name="P1" style:family="paragraph" style:parent-style-name="Standard">
      <style:paragraph-properties fo:line-height="200%"/>
    </style:style>
    <style:style style:name="P2" style:family="paragraph" style:parent-style-name="Standard">
      <style:paragraph-properties fo:margin-top="0in" fo:margin-bottom="0.139in" style:contextual-spacing="false" fo:line-height="115%" fo:text-align="start" style:justify-single-word="false" fo:orphans="2" fo:widows="2" loext:word-spacing-minimum="75%" loext:word-spacing-maximum="133%"/>
    </style:style>
    <style:style style:name="P3" style:family="paragraph" style:parent-style-name="Standard">
      <style:paragraph-properties fo:margin-top="0in" fo:margin-bottom="0.139in" style:contextual-spacing="false" fo:line-height="115%" fo:text-align="center" style:justify-single-word="false" fo:orphans="2" fo:widows="2" loext:word-spacing-minimum="75%" loext:word-spacing-maximum="133%"/>
    </style:style>
    <style:style style:name="P4" style:family="paragraph" style:parent-style-name="Standard">
      <style:paragraph-properties fo:margin-top="0in" fo:margin-bottom="0.139in" style:contextual-spacing="false" fo:line-height="115%" fo:text-align="center" style:justify-single-word="false" fo:orphans="2" fo:widows="2" loext:word-spacing-minimum="75%" loext:word-spacing-maximum="133%"/>
      <style:text-properties style:font-name="Times New Roman" fo:font-size="10pt" style:letter-kerning="false" style:font-name-asian="MS Mincho" style:font-size-asian="10pt" style:language-asian="en" style:country-asian="US" style:font-name-complex="Times New Roman1" style:font-size-complex="11pt"/>
    </style:style>
    <style:style style:name="P5" style:family="paragraph" style:parent-style-name="Standard">
      <style:paragraph-properties fo:text-align="start" style:justify-single-word="false" fo:orphans="2" fo:widows="2" loext:word-spacing-minimum="75%" loext:word-spacing-maximum="133%"/>
      <style:text-properties style:font-name="Times New Roman" fo:font-size="12pt" style:font-size-asian="12pt" style:font-name-complex="Times New Roman1"/>
    </style:style>
    <style:style style:name="P6" style:family="paragraph" style:parent-style-name="Standard">
      <style:paragraph-properties fo:text-align="start" style:justify-single-word="false" fo:orphans="2" fo:widows="2" loext:word-spacing-minimum="75%" loext:word-spacing-maximum="133%"/>
    </style:style>
    <style:style style:name="P7" style:family="paragraph" style:parent-style-name="Standard">
      <style:paragraph-properties fo:margin-top="0in" fo:margin-bottom="0in" style:contextual-spacing="false" fo:line-height="200%" fo:break-before="page"/>
    </style:style>
    <style:style style:name="P8" style:family="paragraph" style:parent-style-name="Standard">
      <style:paragraph-properties fo:line-height="200%"/>
      <style:text-properties style:font-name="Times New Roman" fo:font-size="12pt" style:font-size-asian="12pt" style:font-name-complex="Times New Roman1"/>
    </style:style>
    <style:style style:name="P9" style:family="paragraph" style:parent-style-name="Standard">
      <style:paragraph-properties fo:text-align="start" style:justify-single-word="false" fo:orphans="2" fo:widows="2" loext:word-spacing-minimum="75%" loext:word-spacing-maximum="133%"/>
      <style:text-properties style:font-name="Times New Roman" style:font-name-complex="Times New Roman1" style:font-size-complex="10.5pt"/>
    </style:style>
    <style:style style:name="P10" style:family="paragraph" style:parent-style-name="Standard">
      <style:paragraph-properties fo:margin-left="0.1665in" fo:margin-top="0in" fo:margin-bottom="0.139in" style:contextual-spacing="false" fo:line-height="115%" fo:text-align="start" style:justify-single-word="false" fo:orphans="2" fo:widows="2" loext:word-spacing-minimum="75%" loext:word-spacing-maximum="133%"/>
    </style:style>
    <style:style style:name="P11" style:family="paragraph" style:parent-style-name="Standard">
      <style:paragraph-properties fo:text-align="start" style:justify-single-word="false" fo:orphans="2" fo:widows="2" loext:word-spacing-minimum="75%" loext:word-spacing-maximum="133%"/>
      <style:text-properties style:font-name="Times New Roman" fo:font-size="9pt" style:letter-kerning="false" style:font-name-asian="MS Mincho" style:font-size-asian="9pt" style:language-asian="en" style:country-asian="US" style:font-name-complex="Times New Roman1" style:font-size-complex="11pt"/>
    </style:style>
    <style:style style:name="P12" style:family="paragraph" style:parent-style-name="Standard">
      <style:paragraph-properties fo:margin-top="0in" fo:margin-bottom="0.139in" style:contextual-spacing="false" fo:line-height="115%" fo:text-align="start" style:justify-single-word="false" fo:orphans="2" fo:widows="2" loext:word-spacing-minimum="75%" loext:word-spacing-maximum="133%"/>
      <style:text-properties style:font-name="Times New Roman" fo:font-size="9pt" style:letter-kerning="false" style:font-name-asian="MS Mincho" style:font-size-asian="9pt" style:language-asian="en" style:country-asian="US" style:font-name-complex="Times New Roman1" style:font-size-complex="11pt"/>
    </style:style>
    <style:style style:name="P13" style:family="paragraph" style:parent-style-name="Standard">
      <style:paragraph-properties fo:line-height="200%" fo:text-align="start" style:justify-single-word="false" fo:orphans="2" fo:widows="2" loext:word-spacing-minimum="75%" loext:word-spacing-maximum="133%"/>
      <style:text-properties style:font-name="Times New Roman" fo:font-size="12pt" style:font-size-asian="12pt" style:font-name-complex="Times New Roman1"/>
    </style:style>
    <style:style style:name="T1" style:family="text">
      <style:text-properties style:font-name="Times New Roman" fo:font-size="12pt" style:font-size-asian="12pt" style:font-name-complex="Times New Roman1"/>
    </style:style>
    <style:style style:name="T2" style:family="text">
      <style:text-properties fo:color="#000000" loext:opacity="100%" style:font-name="Times New Roman" fo:font-size="12pt" style:font-size-asian="12pt" style:font-name-complex="Times New Roman1">
        <loext:char-complex-color loext:theme-type="dark1" loext:color-type="theme"/>
      </style:text-properties>
    </style:style>
    <style:style style:name="T3" style:family="text">
      <style:text-properties style:font-name="Times New Roman" fo:font-size="10pt" style:letter-kerning="false" style:font-name-asian="MS Mincho" style:font-size-asian="10pt" style:language-asian="en" style:country-asian="US" style:font-name-complex="Times New Roman1" style:font-size-complex="11pt"/>
    </style:style>
    <style:style style:name="T4" style:family="text">
      <style:text-properties style:font-name="Times New Roman" fo:font-size="10pt" fo:font-weight="bold" style:letter-kerning="false" style:font-name-asian="MS Mincho" style:font-size-asian="10pt" style:language-asian="en" style:country-asian="US" style:font-weight-asian="bold" style:font-name-complex="Times New Roman1" style:font-size-complex="11pt"/>
    </style:style>
    <style:style style:name="T5" style:family="text">
      <style:text-properties style:font-name="Times New Roman" fo:font-size="10pt" style:letter-kerning="false" style:font-name-asian="MS Mincho" style:font-size-asian="10pt" style:font-name-complex="Times New Roman1" style:font-size-complex="11pt"/>
    </style:style>
    <style:style style:name="T6" style:family="text">
      <style:text-properties style:font-name="Times New Roman" fo:font-size="10pt" fo:font-style="italic" style:letter-kerning="false" style:font-name-asian="MS Mincho" style:font-size-asian="10pt" style:language-asian="en" style:country-asian="US" style:font-style-asian="italic" style:font-name-complex="Times New Roman1" style:font-size-complex="11pt"/>
    </style:style>
    <style:style style:name="T7" style:family="text">
      <style:text-properties style:text-position="super 58%" style:font-name="Times New Roman" fo:font-size="10pt" style:letter-kerning="false" style:font-name-asian="MS Mincho" style:font-size-asian="10pt" style:language-asian="en" style:country-asian="US" style:font-name-complex="Times New Roman1" style:font-size-complex="11pt"/>
    </style:style>
    <style:style style:name="T8" style:family="text">
      <style:text-properties style:font-name="Times New Roman" fo:font-size="9pt" style:letter-kerning="false" style:font-name-asian="MS Mincho" style:font-size-asian="9pt" style:language-asian="en" style:country-asian="US" style:font-name-complex="Times New Roman1" style:font-size-complex="11pt"/>
    </style:style>
    <style:style style:name="T9" style:family="text">
      <style:text-properties style:font-name="Times New Roman" fo:font-size="12pt" style:letter-kerning="false" style:font-name-asian="MS Mincho" style:font-size-asian="12pt" style:language-asian="en" style:country-asian="US" style:font-name-complex="Times New Roman1" style:font-size-complex="11pt"/>
    </style:style>
    <style:style style:name="T10" style:family="text">
      <style:text-properties style:text-position="super 58%" style:font-name="Times New Roman" fo:font-size="9pt" style:letter-kerning="false" style:font-name-asian="MS Mincho" style:font-size-asian="9pt" style:language-asian="en" style:country-asian="US" style:font-name-complex="Times New Roman1" style:font-size-complex="11pt"/>
    </style:style>
    <style:style style:name="T11" style:family="text">
      <style:text-properties style:font-name="Times New Roman" fo:font-size="10pt" fo:font-style="italic" fo:font-weight="bold" style:letter-kerning="false" style:font-name-asian="MS Mincho" style:font-size-asian="10pt" style:language-asian="en" style:country-asian="US" style:font-style-asian="italic" style:font-weight-asian="bold" style:font-name-complex="Times New Roman1" style:font-size-complex="11pt"/>
    </style:style>
    <style:style style:name="T12" style:family="text">
      <style:text-properties style:text-position="super 58%" style:font-name="Times New Roman" fo:font-size="10pt" fo:font-weight="bold" style:letter-kerning="false" style:font-name-asian="MS Mincho" style:font-size-asian="10pt" style:language-asian="en" style:country-asian="US" style:font-weight-asian="bold" style:font-name-complex="Times New Roman1" style:font-size-complex="11pt"/>
    </style:style>
    <style:style style:name="T13" style:family="text">
      <style:text-properties style:font-name="Times New Roman" style:font-name-complex="Times New Roman1" style:font-size-complex="10.5pt"/>
    </style:style>
    <style:style style:name="T14" style:family="text">
      <style:text-properties style:font-name="Times New Roman" fo:font-size="12pt" style:font-size-asian="12pt" style:font-name-complex="Times New Roman1" style:script-type="asian"/>
    </style:style>
    <style:style style:name="T15" style:family="text">
      <style:text-properties fo:color="#000000" loext:opacity="100%" style:font-name="Times New Roman" style:font-name-complex="Times New Roman1">
        <loext:char-complex-color loext:theme-type="dark1" loext:color-type="theme"/>
      </style:text-properties>
    </style:style>
    <style:style style:name="T16" style:family="text">
      <style:text-properties style:font-name="Times New Roman" fo:font-size="10pt" fo:font-weight="bold" style:letter-kerning="false" style:font-name-asian="MS Mincho" style:font-size-asian="10pt" style:language-asian="en" style:country-asian="US" style:font-weight-asian="bold" style:font-name-complex="Times New Roman1" style:font-size-complex="11pt" style:font-weight-complex="bold"/>
    </style:style>
    <style:style style:name="T17" style:family="text">
      <style:text-properties fo:color="#000000" loext:opacity="100%" style:font-name="Times New Roman" fo:font-size="12pt" style:letter-kerning="false" style:font-size-asian="12pt" style:font-name-complex="Times New Roman1">
        <loext:char-complex-color loext:theme-type="dark1" loext:color-type="theme"/>
      </style:text-properties>
    </style:style>
    <style:style style:name="T18" style:family="text">
      <style:text-properties fo:color="#000000" loext:opacity="100%" style:font-name="Times New Roman" fo:font-size="12pt" style:letter-kerning="false" style:font-size-asian="12pt" style:font-name-complex="Times New Roman1" style:script-type="asian">
        <loext:char-complex-color loext:theme-type="dark1" loext:color-type="theme"/>
      </style:text-properties>
    </style:style>
    <style:style style:name="T19" style:family="text">
      <style:text-properties style:font-name="Times New Roman" fo:font-size="10pt" fo:font-weight="bold" style:letter-kerning="false" style:font-name-asian="MS Mincho" style:font-size-asian="10pt" style:font-weight-asian="bold" style:font-name-complex="Times New Roman1" style:font-size-complex="11pt" style:script-type="asian"/>
    </style:style>
    <style:style style:name="T20" style:family="text">
      <style:text-properties style:font-name="Times New Roman" fo:font-size="10pt" style:letter-kerning="false" style:font-name-asian="MS Mincho" style:font-size-asian="10pt" style:font-name-complex="Times New Roman1" style:font-size-complex="11pt" style:script-type="asian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bookmark-start text:name="OLE_LINK313"/>
        <text:span text:style-name="T1">Supplementary Table1.</text:span>
        <text:bookmark-end text:name="OLE_LINK313"/>
        <text:span text:style-name="T1"> </text:span>
        <text:span text:style-name="T2">Post-hoc Pairwise Comparisons of Characteristics Between Seasons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row table:style-name="Table1.1">
          <table:table-cell table:style-name="Table1.A1" office:value-type="string">
            <text:p text:style-name="P2" loext:marker-style-name="T3">
              <text:span text:style-name="T4">Characteristic / Comparison</text:span>
              <text:span text:style-name="T4"/>
            </text:p>
          </table:table-cell>
          <table:table-cell table:style-name="Table1.A1" office:value-type="string">
            <text:p text:style-name="P3" loext:marker-style-name="T5">
              <text:span text:style-name="T6">p</text:span>
              <text:span text:style-name="T3"> Value </text:span>
              <text:span text:style-name="T7">a</text:span>
            </text:p>
          </table:table-cell>
          <table:table-cell table:style-name="Table1.A1" office:value-type="string">
            <text:p text:style-name="P3" loext:marker-style-name="T5">
              <text:span text:style-name="T6">p</text:span>
              <text:span text:style-name="T3"> Value </text:span>
              <text:span text:style-name="T7">b</text:span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4">Age in years</text:span>
              <text:span text:style-name="T4"/>
            </text:p>
          </table:table-cell>
          <table:table-cell table:style-name="Table1.A2" office:value-type="string">
            <text:p text:style-name="P4" loext:marker-style-name="T3"/>
          </table:table-cell>
          <table:table-cell table:style-name="Table1.A2" office:value-type="string">
            <text:p text:style-name="P4" loext:marker-style-name="T3"/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Summ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05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31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2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51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908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748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18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709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Autumn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45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868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4">DBP</text:span>
              <text:span text:style-name="T4"/>
            </text:p>
          </table:table-cell>
          <table:table-cell table:style-name="Table1.A2" office:value-type="string">
            <text:p text:style-name="P4" loext:marker-style-name="T3"/>
          </table:table-cell>
          <table:table-cell table:style-name="Table1.A2" office:value-type="string">
            <text:p text:style-name="P4" loext:marker-style-name="T3"/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Summ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65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392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12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541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471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94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Autumn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07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02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4">GCS score</text:span>
              <text:span text:style-name="T4"/>
            </text:p>
          </table:table-cell>
          <table:table-cell table:style-name="Table1.A2" office:value-type="string">
            <text:p text:style-name="P4" loext:marker-style-name="T3"/>
          </table:table-cell>
          <table:table-cell table:style-name="Table1.A2" office:value-type="string">
            <text:p text:style-name="P4" loext:marker-style-name="T3"/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Summ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311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36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214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556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467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44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861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Autumn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10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58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4">Time from onset to CT</text:span>
              <text:span text:style-name="T4"/>
            </text:p>
          </table:table-cell>
          <table:table-cell table:style-name="Table1.A2" office:value-type="string">
            <text:p text:style-name="P4" loext:marker-style-name="T3"/>
          </table:table-cell>
          <table:table-cell table:style-name="Table1.A2" office:value-type="string">
            <text:p text:style-name="P4" loext:marker-style-name="T3"/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Summ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267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551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04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25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556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ext:soft-page-break/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213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Autumn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30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183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4">Hospitalization cost</text:span>
              <text:span text:style-name="T4"/>
            </text:p>
          </table:table-cell>
          <table:table-cell table:style-name="Table1.A2" office:value-type="string">
            <text:p text:style-name="P4" loext:marker-style-name="T3"/>
          </table:table-cell>
          <table:table-cell table:style-name="Table1.A2" office:value-type="string">
            <text:p text:style-name="P4" loext:marker-style-name="T3"/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Summ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736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242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pring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48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288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Autumn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533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1.000</text:span>
              <text:span text:style-name="T3"/>
            </text:p>
          </table:table-cell>
        </table:table-row>
        <table:table-row table:style-name="Table1.1">
          <table:table-cell table:style-name="Table1.A2" office:value-type="string">
            <text:p text:style-name="P2" loext:marker-style-name="T3">
              <text:span text:style-name="T3">
                <text:s text:c="2"/>
                Summer vs. Winter
              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054</text:span>
              <text:span text:style-name="T3"/>
            </text:p>
          </table:table-cell>
          <table:table-cell table:style-name="Table1.A2" office:value-type="string">
            <text:p text:style-name="P3" loext:marker-style-name="T3">
              <text:span text:style-name="T3">0.321</text:span>
              <text:span text:style-name="T3"/>
            </text:p>
          </table:table-cell>
        </table:table-row>
        <table:table-row table:style-name="Table1.1">
          <table:table-cell table:style-name="Table1.A36" office:value-type="string">
            <text:p text:style-name="P2" loext:marker-style-name="T3">
              <text:span text:style-name="T3">
                <text:s text:c="2"/>
                Autumn vs. Winter
              </text:span>
              <text:span text:style-name="T3"/>
            </text:p>
          </table:table-cell>
          <table:table-cell table:style-name="Table1.A36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1.A36" office:value-type="string">
            <text:p text:style-name="P3" loext:marker-style-name="T3">
              <text:span text:style-name="T3">0.015</text:span>
              <text:span text:style-name="T3"/>
            </text:p>
          </table:table-cell>
        </table:table-row>
      </table:table>
      <text:p text:style-name="P5" loext:marker-style-name="T1"/>
      <text:p text:style-name="P6" loext:marker-style-name="T1">
        <text:span text:style-name="T8">Abbreviations: CT, computed tomography; DBP, diastolic blood pressure; GCS, Glasgow Coma Scale.</text:span>
        <text:span text:style-name="T9"/>
      </text:p>
      <text:p text:style-name="P6" loext:marker-style-name="T1">
        <text:span text:style-name="T10">a</text:span>
        <text:span text:style-name="T8"> raw p-value; </text:span>
        <text:span text:style-name="T10">b </text:span>
        <text:span text:style-name="T8">Bonferroni-adjusted p-value.</text:span>
      </text:p>
      <text:p text:style-name="P5" loext:marker-style-name="T1"/>
      <text:p text:style-name="P7" loext:marker-style-name="T1">
        <text:bookmark-start text:name="OLE_LINK308"/>
        <text:span text:style-name="T1">Supplementary Table2. Baseline Characteristics of ICH Patients Stratified by 90-day Functional Outcome</text:span>
        <text:span text:style-name="T1"/>
      </text:p>
      <text:p text:style-name="P8" loext:marker-style-name="T1"/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row table:style-name="Table2.1">
          <table:table-cell table:style-name="Table2.A1" office:value-type="string">
            <text:p text:style-name="P2" loext:marker-style-name="T3">
              <text:span text:style-name="T4">Characteristic</text:span>
              <text:span text:style-name="T4"/>
            </text:p>
          </table:table-cell>
          <table:table-cell table:style-name="Table2.A1" office:value-type="string">
            <text:p text:style-name="P3" loext:marker-style-name="T3">
              <text:span text:style-name="T4">
                Favorable outcome
                <text:line-break/>
                (mRS 0–3, N=216)
              </text:span>
              <text:span text:style-name="T4"/>
            </text:p>
          </table:table-cell>
          <table:table-cell table:style-name="Table2.A1" office:value-type="string">
            <text:p text:style-name="P3" loext:marker-style-name="T3">
              <text:span text:style-name="T4">
                Poor outcome
                <text:line-break/>
                (mRS 4–6, N=147)
              </text:span>
              <text:span text:style-name="T4"/>
            </text:p>
          </table:table-cell>
          <table:table-cell table:style-name="Table2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4">Demographics</text:span>
              <text:span text:style-name="T4"/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Age, years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56.0 (49.0–67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61.0 (</text:span>
              <text:span text:style-name="T5">49.5</text:span>
              <text:span text:style-name="T3">–73.0)</text:span>
            </text:p>
          </table:table-cell>
          <table:table-cell table:style-name="Table2.A2" office:value-type="string">
            <text:p text:style-name="P3" loext:marker-style-name="T3">
              <text:span text:style-name="T3">0.012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Male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44 (66.7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2 (69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586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4">Medical history</text:span>
              <text:span text:style-name="T12"> a</text:span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Hypertension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78 (83.2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8 (83.7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896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Diabetes mellitus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46 (21.5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7 (20.9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9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Previous stroke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7 (12.6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8 (21.7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026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Smoking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65 (30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4 (26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426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Alcohol consumption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57 (26.6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4 (26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955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4">Admission measurements</text:span>
              <text:span text:style-name="T12"> a</text:span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SBP, mmHg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58.0 (144.0–169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57.0 (140.0–171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440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DBP, mmHg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92.0 (82.0–100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88.0 (75.0–96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008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GCS score, n (%)
              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13–15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78 (83.2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47 (36.4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5–12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5 (16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65 (50.4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3–4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 (0.5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7 (13.2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4">Imaging features</text:span>
              <text:span text:style-name="T4"/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ICH location, n (%)
              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3" loext:marker-style-name="T3">
              <text:span text:style-name="T3">0.005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Deep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71 (79.2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6 (72.1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Lobar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4 (6.5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 (6.8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ext:soft-page-break/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Brainstem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1 (5.1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 (6.8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4"/>
                Cerebellum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7 (7.9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7 (4.8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Baseline ICH volume, mL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0.1 (5.8–19.7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8.4 (10.2–30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Follow-up ICH volume, mL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9.7 (5.5–19.9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2.5 (11.7–40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Presence of IVH, n (%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74 (34.3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80 (54.4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Time from onset to CT, h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.0 (2.0–4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.0 (2.0–4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0.435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Follow-up CT, h, median (IQR)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3.8 (15.0–37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0.0 (11.8–29.0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4">Season of onset, n (%)</text:span>
              <text:span text:style-name="T4"/>
            </text:p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4" loext:marker-style-name="T3"/>
          </table:table-cell>
          <table:table-cell table:style-name="Table2.A2" office:value-type="string">
            <text:p text:style-name="P3" loext:marker-style-name="T3">
              <text:span text:style-name="T3">0.006</text:span>
              <text:span text:style-name="T3"/>
            </text:p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66 (30.6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49 (33.3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35 (16.2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19 (12.9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68 (31.5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27 (18.4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47 (21.8)</text:span>
              <text:span text:style-name="T3"/>
            </text:p>
          </table:table-cell>
          <table:table-cell table:style-name="Table2.A2" office:value-type="string">
            <text:p text:style-name="P3" loext:marker-style-name="T3">
              <text:span text:style-name="T3">52 (35.4)</text:span>
              <text:span text:style-name="T3"/>
            </text:p>
          </table:table-cell>
          <table:table-cell table:style-name="Table2.A2" office:value-type="string">
            <text:p text:style-name="P4" loext:marker-style-name="T3"/>
          </table:table-cell>
        </table:table-row>
        <table:table-row table:style-name="Table2.1">
          <table:table-cell table:style-name="Table2.A34" office:value-type="string">
            <text:p text:style-name="P2" loext:marker-style-name="T3">
              <text:span text:style-name="T3">Hospitalization cost, RMB </text:span>
              <text:span text:style-name="T7">a</text:span>
              <text:span text:style-name="T3">, median (IQR)</text:span>
            </text:p>
          </table:table-cell>
          <table:table-cell table:style-name="Table2.A34" office:value-type="string">
            <text:p text:style-name="P3" loext:marker-style-name="T3">
              <text:span text:style-name="T3">21574.0 (14513.0–39018.0)</text:span>
              <text:span text:style-name="T3"/>
            </text:p>
          </table:table-cell>
          <table:table-cell table:style-name="Table2.A34" office:value-type="string">
            <text:p text:style-name="P3" loext:marker-style-name="T3">
              <text:span text:style-name="T3">61118.0(28759.0–108898.0)</text:span>
              <text:span text:style-name="T3"/>
            </text:p>
          </table:table-cell>
          <table:table-cell table:style-name="Table2.A34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</table:table>
      <text:p text:style-name="P9" loext:marker-style-name="T13"/>
      <text:p text:style-name="P2" loext:marker-style-name="T3">
        <text:bookmark-start text:name="OLE_LINK27"/>
        <text:span text:style-name="T8">Abbreviations: CT, computed tomography; DBP, diastolic blood pressure; GCS, Glasgow Coma Scale;</text:span>
        <text:bookmark-end text:name="OLE_LINK27"/>
        <text:span text:style-name="T8"> ICH, intracerebral hemorrhage; IQR, interquartile range; IVH, intraventricular hemorrhage; mRS, modified Rankin Scale; RMB, Renminbi; SBP, systolic blood pressure.</text:span>
        <text:span text:style-name="T3"/>
      </text:p>
      <text:p text:style-name="P2" loext:marker-style-name="T3">
        <text:span text:style-name="T10">a </text:span>
        <text:span text:style-name="T8">Missing data for some variables (20/363, 5.51%).</text:span>
      </text:p>
      <text:p text:style-name="P5" loext:marker-style-name="T1"/>
      <text:p text:style-name="P5" loext:marker-style-name="T1"/>
      <text:p text:style-name="P5" loext:marker-style-name="T1"/>
      <text:p text:style-name="P5" loext:marker-style-name="T1"/>
      <text:p text:style-name="P7" loext:marker-style-name="T1">
        <text:span text:style-name="T1">Supplementary Table </text:span>
        <text:bookmark-end text:name="OLE_LINK308"/>
        <text:span text:style-name="T1">3. </text:span>
        <text:bookmark-start text:name="OLE_LINK90"/>
        <text:bookmark-start text:name="OLE_LINK89"/>
        <text:span text:style-name="T1">Sensitivity Analyses of</text:span>
        <text:span text:style-name="T14"> </text:span>
        <text:span text:style-name="T1">Primary and Secondary Outcomes for ICH Patients by </text:span>
        <text:bookmark-start text:name="OLE_LINK247"/>
        <text:span text:style-name="T1">A</text:span>
        <text:bookmark-end text:name="OLE_LINK247"/>
        <text:span text:style-name="T1">ge </text:span>
      </text:p>
      <text:p text:style-name="P8" loext:marker-style-name="T1"/>
      <table:table table:name="Table3" table:style-name="Table3">
        <table:table-column table:style-name="Table3.A"/>
        <table:table-column table:style-name="Table3.B"/>
        <table:table-column table:style-name="Table3.C"/>
        <table:table-column table:style-name="Table3.D"/>
        <table:table-column table:style-name="Table3.C"/>
        <table:table-column table:style-name="Table3.D"/>
        <table:table-column table:style-name="Table3.G"/>
        <table:table-row table:style-name="Table3.1">
          <table:table-cell table:style-name="Table3.A1" office:value-type="string">
            <text:p text:style-name="P3" loext:marker-style-name="T3">
              <text:span text:style-name="T4">Outcome</text:span>
              <text:span text:style-name="T4"/>
            </text:p>
          </table:table-cell>
          <table:table-cell table:style-name="Table3.A1" office:value-type="string">
            <text:p text:style-name="P3" loext:marker-style-name="T3">
              <text:span text:style-name="T4">Unadjusted value</text:span>
              <text:span text:style-name="T4"/>
            </text:p>
          </table:table-cell>
          <table:table-cell table:style-name="Table3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3.A1" office:value-type="string">
            <text:p text:style-name="P3" loext:marker-style-name="T3">
              <text:span text:style-name="T4">Adjusted Value </text:span>
              <text:span text:style-name="T12">a</text:span>
            </text:p>
          </table:table-cell>
          <table:table-cell table:style-name="Table3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3.A1" office:value-type="string">
            <text:p text:style-name="P3" loext:marker-style-name="T3">
              <text:span text:style-name="T4">Adjusted Value </text:span>
              <text:span text:style-name="T12">b</text:span>
            </text:p>
          </table:table-cell>
          <table:table-cell table:style-name="Table3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90-day mRS 4–6, OR (95% CI)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&lt;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19 (0.325–1.177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44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59 (0.281–1.11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98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63 (0.278–1.14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12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56 (0.263–1.17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25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14 (0.230–1.15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05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89 (0.256–1.35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14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73 (0.135–0.55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54 (0.121–0.53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35 (0.158–0.71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5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≥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731 (0.259–2.06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53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88 (0.275–2.861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4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1.062 (0.296–3.807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27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56 (0.042–1.551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38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13 (0.049–2.017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2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64 (0.080–3.97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65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55 (0.252–2.89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0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68 (0.217–3.46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4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1.010 (0.226–4.51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90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90-day Barthel Index ≤60, OR (95% CI)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&lt;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87 </text:span>
              <text:soft-page-break/>
              <text:span text:style-name="T3">(0.308–1.117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05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43 </text:span>
              <text:soft-page-break/>
              <text:span text:style-name="T3">(0.275–1.07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79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32 </text:span>
              <text:soft-page-break/>
              <text:span text:style-name="T3">(0.259–1.09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86</text:span>
              <text:soft-page-break/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80 (0.225–1.02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5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47 (0.200–1.00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5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33 (0.227–1.25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50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44 (0.175–0.67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38 (0.168–0.68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65 (0.223–0.97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42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≥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61 (0.194–1.62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8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741 (0.226–2.42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20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45 (0.166–2.50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26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78 (0.029–1.09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6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17 (0.033–1.40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09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87 (0.054–2.789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46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93 (0.171–2.05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10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59 (0.137–2.28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18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24 (0.081–2.219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10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Prolonged length of stay, OR (95% CI)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&lt;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95 (0.186–0.84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16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90 (0.180–0.84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1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42 (0.115–0.68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8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00 (0.130–0.69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5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11 (0.131–0.73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8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82 (0.115–0.68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05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71 (0.130–0.56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52 (0.118–0.53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64 (0.120–0.58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≥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58 (0.082–0.81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2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38 (0.068–0.83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23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55 (0.100–1.269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11</text:span>
              <text:span text:style-name="T3"/>
            </text:p>
          </table:table-cell>
        </table:table-row>
        <text:soft-page-break/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79 (0.028–1.136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68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68 (0.024–1.15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70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87 (0.024–1.441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08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15 (0.157–2.419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8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09 (0.146–2.547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9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70 (0.123–2.64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73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Hematoma expansion, OR (95% CI)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&lt;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88 (0.286–1.209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49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98 (0.227–1.093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8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30 (0.236–1.19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25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87 (0.452–2.15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74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80 (0.422–2.27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6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1.159 (0.487–2.76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739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421 (0.196–0.90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27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385 (0.171–0.86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21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05 (0.219–1.16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10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4">
                <text:s text:c="2"/>
                ≥70 years
              </text:span>
              <text:span text:style-name="T4"/>
            </text:p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  <table:table-cell table:style-name="Table3.A2" office:value-type="string">
            <text:p text:style-name="P4" loext:marker-style-name="T3"/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pring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37 (0.077–0.731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12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209 (0.053–0.830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26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73 (0.043–0.701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14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Summer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31 (0.014–1.24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076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59 (0.015–1.64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23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72 (0.016–1.872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148</text:span>
              <text:span text:style-name="T3"/>
            </text:p>
          </table:table-cell>
        </table:table-row>
        <table:table-row table:style-name="Table3.1">
          <table:table-cell table:style-name="Table3.A2" office:value-type="string">
            <text:p text:style-name="P2" loext:marker-style-name="T3">
              <text:span text:style-name="T3">
                <text:s text:c="2"/>
                Autumn
              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667 (0.196–2.268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516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15 (0.215–3.904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905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55 (0.200–3.665)</text:span>
              <text:span text:style-name="T3"/>
            </text:p>
          </table:table-cell>
          <table:table-cell table:style-name="Table3.A2" office:value-type="string">
            <text:p text:style-name="P3" loext:marker-style-name="T3">
              <text:span text:style-name="T3">0.833</text:span>
              <text:span text:style-name="T3"/>
            </text:p>
          </table:table-cell>
        </table:table-row>
        <table:table-row table:style-name="Table3.1">
          <table:table-cell table:style-name="Table3.A45" office:value-type="string">
            <text:p text:style-name="P2" loext:marker-style-name="T3">
              <text:span text:style-name="T3">
                <text:s text:c="2"/>
                Winter
              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  <table:table-cell table:style-name="Table3.A45" office:value-type="string">
            <text:p text:style-name="P3" loext:marker-style-name="T3">
              <text:span text:style-name="T3">Ref.</text:span>
              <text:span text:style-name="T3"/>
            </text:p>
          </table:table-cell>
        </table:table-row>
      </table:table>
      <text:p text:style-name="P8" loext:marker-style-name="T1"/>
      <text:p text:style-name="P2" loext:marker-style-name="T15">
        <text:bookmark-end text:name="OLE_LINK89"/>
        <text:bookmark-end text:name="OLE_LINK90"/>
        <text:bookmark-start text:name="OLE_LINK403"/>
        <text:span text:style-name="T8">
          Abbreviations: CI, confidence interval; ICH, intracerebral hemorrhage; mRS, modified Rankin Scale; OR, odds ratio; Ref., reference category.
          <text:line-break/>
        </text:span>
        <text:span text:style-name="T10">a </text:span>
        <text:span text:style-name="T8">
          Adjusted for age, sex, hypertension, diabetes mellitus, previous stroke, smoking and alcohol consumption.
          <text:line-break/>
        </text:span>
        <text:span text:style-name="T10">b </text:span>
        <text:span text:style-name="T8">Adjusted for age, sex, systolic blood pressure, diastolic blood pressure, baseline ICH volume and ICH location.</text:span>
        <text:bookmark-end text:name="OLE_LINK403"/>
      </text:p>
      <text:p text:style-name="P1" loext:marker-style-name="T1">
        <text:span text:style-name="T1">Supplementary Table 4. Sensitivity Analyses of</text:span>
        <text:span text:style-name="T14"> </text:span>
        <text:span text:style-name="T1">Primary and Secondary Outcomes for </text:span>
        <text:soft-page-break/>
        <text:span text:style-name="T1">ICH Patients by Sex </text:span>
      </text:p>
      <text:p text:style-name="P8" loext:marker-style-name="T1"/>
      <table:table table:name="Table4" table:style-name="Table4">
        <table:table-column table:style-name="Table4.A"/>
        <table:table-column table:style-name="Table4.B"/>
        <table:table-column table:style-name="Table4.C"/>
        <table:table-column table:style-name="Table4.D"/>
        <table:table-column table:style-name="Table4.E"/>
        <table:table-column table:style-name="Table4.D"/>
        <table:table-column table:style-name="Table4.E"/>
        <table:table-row table:style-name="Table4.1">
          <table:table-cell table:style-name="Table4.A1" office:value-type="string">
            <text:p text:style-name="P3" loext:marker-style-name="T3">
              <text:span text:style-name="T4">Outcome</text:span>
              <text:span text:style-name="T4"/>
            </text:p>
          </table:table-cell>
          <table:table-cell table:style-name="Table4.A1" office:value-type="string">
            <text:p text:style-name="P3" loext:marker-style-name="T3">
              <text:span text:style-name="T4">Unadjusted value</text:span>
              <text:span text:style-name="T4"/>
            </text:p>
          </table:table-cell>
          <table:table-cell table:style-name="Table4.A1" office:value-type="string">
            <text:p text:style-name="P3" loext:marker-style-name="T3">
              <text:span text:style-name="T4">p Value</text:span>
              <text:span text:style-name="T4"/>
            </text:p>
          </table:table-cell>
          <table:table-cell table:style-name="Table4.A1" office:value-type="string">
            <text:p text:style-name="P3" loext:marker-style-name="T3">
              <text:span text:style-name="T4">adjusted Value</text:span>
              <text:span text:style-name="T12"> a</text:span>
            </text:p>
          </table:table-cell>
          <table:table-cell table:style-name="Table4.A1" office:value-type="string">
            <text:p text:style-name="P3" loext:marker-style-name="T3">
              <text:span text:style-name="T4">p Value</text:span>
              <text:span text:style-name="T4"/>
            </text:p>
          </table:table-cell>
          <table:table-cell table:style-name="Table4.A1" office:value-type="string">
            <text:p text:style-name="P3" loext:marker-style-name="T3">
              <text:span text:style-name="T4">adjusted Value </text:span>
              <text:span text:style-name="T12">b</text:span>
            </text:p>
          </table:table-cell>
          <table:table-cell table:style-name="Table4.A1" office:value-type="string">
            <text:p text:style-name="P3" loext:marker-style-name="T3">
              <text:span text:style-name="T4">p Value</text:span>
              <text:span text:style-name="T4"/>
            </text:p>
          </table:table-cell>
        </table:table-row>
        <table:table-row table:style-name="Table4.1">
          <table:table-cell table:style-name="Table4.A2" office:value-type="string">
            <text:p text:style-name="P2" loext:marker-style-name="T3">
              <text:span text:style-name="T4">90-day mRs 4-6, OR (95% CI)</text:span>
              <text:span text:style-name="T4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94(0.357-1.34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8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28(0.306-1.28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0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30(0.297-1.33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27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80(0.294-1.57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6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53(0.309-1.83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32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86(0.312-1.97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10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59(0.173-0.74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40(0.152-0.75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85(0.167-0.88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25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Fe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16(0.238-1.593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17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12(0.261-1.94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0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18(0.247-2.08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42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40(0.067-0.85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2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40(0.057-1.00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5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32(0.048-1.11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7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60(0.127-1.01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54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93(0.133-1.16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9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25(0.098-1.08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8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2" loext:marker-style-name="T3">
              <text:span text:style-name="T4">90-day Barthel Index ≤60, OR (95% CI)</text:span>
              <text:span text:style-name="T4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08(0.312-1.18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44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33(0.259-1.09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8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12(0.237-1.10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89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29(0.228-1.23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40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83(0.236-1.43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42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19(0.240-1.60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23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88(0.189-0.79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0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80(0.173-0.83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5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61(0.201-1.06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8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Fe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ext:soft-page-break/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30(0.244-1.623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3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22(0.268-1.94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20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09(0.238-2.11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38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16(0.060-0.772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8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11(0.051-0.88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3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86(0.035-0.98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48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83(0.138-1.062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5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27(0.150-1.22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12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19(0.091-1.11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74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4">Prolonged length of stay</text:span>
              <text:span text:style-name="T3">,</text:span>
              <text:span text:style-name="T16"> OR (95% CI)</text:span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88(0.134-0.61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05(0.139-0.67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85(0.126-0.64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3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22(0.168-1.06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7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13(0.518-1.07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7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84(0.143-1.032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58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59(0.162-0.79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2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11(0.135-0.71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44(0.145-0.81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5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Fe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18(0.145-1.20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05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20(0.102-1.00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52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51(0.109-1.12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79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56(0.044-0.55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4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32(0.034-0.503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20(0.027-0.53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5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86(0.097-0.84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2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62(0.084-0.82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21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23(0.068-0.73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4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2" loext:marker-style-name="T3">
              <text:span text:style-name="T4">Hematoma expansion, OR (95% CI)</text:span>
              <text:span text:style-name="T4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19(0.256-1.052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69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71(0.167-0.82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15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17(0.186-0.93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34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51(0.316-1.78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17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39(0.247-1.65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55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76(0.300-2.01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602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47(0.157-0.76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9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78(0.112-0.687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0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57(0.144-0.888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27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2" office:value-type="string">
            <text:p text:style-name="P3" loext:marker-style-name="T3">
              <text:span text:style-name="T6">Ref.</text:span>
              <text:soft-page-break/>
              <text:span text:style-name="T6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16">
              <text:span text:style-name="T16">Female</text:span>
              <text:span text:style-name="T16"/>
            </text:p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  <table:table-cell table:style-name="Table4.A2" office:value-type="string">
            <text:p text:style-name="P4" loext:marker-style-name="T3"/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24(0.057-0.883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3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293(0.069-1.242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09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344(0.079-1.494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154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578(0.158-2.115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407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66(0.191-3.066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07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911(0.209-3.960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901</text:span>
              <text:span text:style-name="T3"/>
            </text:p>
          </table:table-cell>
        </table:table-row>
        <table:table-row table:style-name="Table4.1">
          <table:table-cell table:style-name="Table4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867(0.298-2.521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93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1.033(0.331-3.219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956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1.238(0.376-4.083)</text:span>
              <text:span text:style-name="T3"/>
            </text:p>
          </table:table-cell>
          <table:table-cell table:style-name="Table4.A2" office:value-type="string">
            <text:p text:style-name="P3" loext:marker-style-name="T3">
              <text:span text:style-name="T3">0.725</text:span>
              <text:span text:style-name="T3"/>
            </text:p>
          </table:table-cell>
        </table:table-row>
        <table:table-row table:style-name="Table4.1">
          <table:table-cell table:style-name="Table4.A45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4.A45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</table:table>
      <text:p text:style-name="P8" loext:marker-style-name="T1"/>
      <text:p text:style-name="P2" loext:marker-style-name="T8">
        <text:span text:style-name="T8">
          Abbreviations: CI, confidence interval; ICH, intracerebral hemorrhage; mRS, modified Rankin Scale; OR, odds ratio; Ref., reference category.
          <text:line-break/>
        </text:span>
        <text:span text:style-name="T10">a </text:span>
        <text:span text:style-name="T8">
          Adjusted for age, sex, hypertension, diabetes mellitus, previous stroke, smoking and alcohol consumption.
          <text:line-break/>
        </text:span>
        <text:span text:style-name="T10">b </text:span>
        <text:span text:style-name="T8">Adjusted for age, sex, systolic blood pressure, diastolic blood pressure, baseline ICH volume and ICH location.</text:span>
      </text:p>
      <text:p text:style-name="P11" loext:marker-style-name="T8"/>
      <text:p text:style-name="P7" loext:marker-style-name="T17">
        <text:bookmark-start text:name="OLE_LINK42"/>
        <text:span text:style-name="T1">Supplementary Table 5. Sensitivity Analyses of</text:span>
        <text:span text:style-name="T14"> </text:span>
        <text:span text:style-name="T1">Primary and Secondary Outcomes for ICH Patients with </text:span>
        <text:bookmark-start text:name="OLE_LINK281"/>
        <text:span text:style-name="T1">GCS </text:span>
        <text:span text:style-name="T18">≥</text:span>
        <text:span text:style-name="T17"> 5</text:span>
        <text:bookmark-end text:name="OLE_LINK281"/>
      </text:p>
      <text:p text:style-name="P8" loext:marker-style-name="T1"/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B"/>
        <table:table-column table:style-name="Table5.E"/>
        <table:table-column table:style-name="Table5.B"/>
        <table:table-column table:style-name="Table5.G"/>
        <table:table-row table:style-name="Table5.1">
          <table:table-cell table:style-name="Table5.A1" office:value-type="string">
            <text:p text:style-name="P2" loext:marker-style-name="T3">
              <text:span text:style-name="T4">Outcome</text:span>
              <text:span text:style-name="T4"/>
            </text:p>
          </table:table-cell>
          <table:table-cell table:style-name="Table5.A1" office:value-type="string">
            <text:p text:style-name="P3" loext:marker-style-name="T3">
              <text:span text:style-name="T4">Unadjusted OR (95% CI)</text:span>
              <text:span text:style-name="T4"/>
            </text:p>
          </table:table-cell>
          <table:table-cell table:style-name="Table5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5.A1" office:value-type="string">
            <text:p text:style-name="P3" loext:marker-style-name="T3">
              <text:span text:style-name="T4">Adjusted OR</text:span>
              <text:span text:style-name="T12">a</text:span>
              <text:span text:style-name="T4"> (95% CI)</text:span>
            </text:p>
          </table:table-cell>
          <table:table-cell table:style-name="Table5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5.A1" office:value-type="string">
            <text:p text:style-name="P3" loext:marker-style-name="T3">
              <text:span text:style-name="T4">Adjusted OR</text:span>
              <text:span text:style-name="T12">b</text:span>
              <text:span text:style-name="T4"> (95% CI)</text:span>
            </text:p>
          </table:table-cell>
          <table:table-cell table:style-name="Table5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</table:table-row>
        <table:table-row table:style-name="Table5.1">
          <table:table-cell table:style-name="Table5.A2" office:value-type="string">
            <text:p text:style-name="P2" loext:marker-style-name="T3">
              <text:span text:style-name="T4">90-day mRs 4-6, OR (95% CI)</text:span>
              <text:span text:style-name="T4"/>
            </text:p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97(0.391-1.242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221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68(0.368-1.212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185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14(0.330-1.144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124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72(0.167-0.829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16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94(0.173-0.896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26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69(0.154-0.882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25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60(0.189-0.689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73(0.192-0.724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4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88(0.194-0.776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7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5.1">
          <table:table-cell table:style-name="Table5.A2" office:value-type="string">
            <text:p text:style-name="P2" loext:marker-style-name="T3">
              <text:span text:style-name="T4">90-day Barthel Index ≤ 60, OR (95% CI)</text:span>
              <text:span text:style-name="T4"/>
            </text:p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31(0.355-1.122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117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01(0.331-1.090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94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551(0.293-1.037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65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286(0.126-0.649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02(0.130-0.701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5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284(0.115-0.703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6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97(0.212-0.743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4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414(0.217-0.790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7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456(0.230-0.905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25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5.1">
          <table:table-cell table:style-name="Table5.A2" office:value-type="string">
            <text:p text:style-name="P2" loext:marker-style-name="T3">
              <text:span text:style-name="T4">Prolonged </text:span>
              <text:span text:style-name="T19">l</text:span>
              <text:span text:style-name="T4">ength of stay, OR (95% CI)</text:span>
            </text:p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48(0.187-0.649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59(0.190-0.681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34(0.172-0.648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1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09(0.144-0.663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06(0.139-0.673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3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284(0.125-0.646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3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54(0.186-0.675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2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11(0.159-0.607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26(0.163-0.652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2</text:span>
              <text:span text:style-name="T3"/>
            </text:p>
          </table:table-cell>
        </table:table-row>
        <text:soft-page-break/>
        <table:table-row table:style-name="Table5.1">
          <table:table-cell table:style-name="Table5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5.1">
          <table:table-cell table:style-name="Table5.A2" office:value-type="string">
            <text:p text:style-name="P2" loext:marker-style-name="T3">
              <text:span text:style-name="T4">Hematoma expansion, OR (95% CI)</text:span>
              <text:span text:style-name="T4"/>
            </text:p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  <table:table-cell table:style-name="Table5.A2" office:value-type="string">
            <text:p text:style-name="P4" loext:marker-style-name="T3"/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452(0.231-0.885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20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93(0.197-0.786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08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93(0.193-0.798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10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70(0.296-1.515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36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42(0.276-1.498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306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739(0.313-1.744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490</text:span>
              <text:span text:style-name="T3"/>
            </text:p>
          </table:table-cell>
        </table:table-row>
        <table:table-row table:style-name="Table5.1">
          <table:table-cell table:style-name="Table5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533(0.268-1.059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72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541(0.267-1.094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087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626(0.305-1.287)</text:span>
              <text:span text:style-name="T3"/>
            </text:p>
          </table:table-cell>
          <table:table-cell table:style-name="Table5.A2" office:value-type="string">
            <text:p text:style-name="P3" loext:marker-style-name="T3">
              <text:span text:style-name="T3">0.202</text:span>
              <text:bookmark text:name="_Hlk223985378"/>
              <text:span text:style-name="T3"/>
            </text:p>
          </table:table-cell>
        </table:table-row>
        <table:table-row table:style-name="Table5.1">
          <table:table-cell table:style-name="Table5.A21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5.A21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</table:table>
      <text:p text:style-name="P12" loext:marker-style-name="T8"/>
      <text:p text:style-name="P2" loext:marker-style-name="T15">
        <text:span text:style-name="T8">
          Abbreviations: CI, confidence interval; ICH, intracerebral hemorrhage; mRS, modified Rankin Scale; OR, odds ratio; Ref., reference category.
          <text:line-break/>
        </text:span>
        <text:span text:style-name="T10">a </text:span>
        <text:span text:style-name="T8">
          Adjusted for age, sex, hypertension, diabetes mellitus, previous stroke, smoking and alcohol consumption.
          <text:line-break/>
        </text:span>
        <text:span text:style-name="T10">b </text:span>
        <text:span text:style-name="T8">Adjusted for age, sex, systolic blood pressure, diastolic blood pressure, baseline ICH volume and ICH location.</text:span>
        <text:bookmark-end text:name="OLE_LINK42"/>
      </text:p>
      <text:p text:style-name="P13" loext:marker-style-name="T1"/>
      <text:p text:style-name="P5" loext:marker-style-name="T1"/>
      <text:p text:style-name="P7" loext:marker-style-name="T17">
        <text:bookmark-start text:name="OLE_LINK58"/>
        <text:span text:style-name="T1">Supplementary Table </text:span>
        <text:span text:style-name="T14">6</text:span>
        <text:bookmark-end text:name="OLE_LINK58"/>
        <text:span text:style-name="T1">. Sensitivity Analyses of</text:span>
        <text:span text:style-name="T14"> </text:span>
        <text:span text:style-name="T1">Primary and Secondary Outcomes for ICH Patients with GCS </text:span>
        <text:bookmark-start text:name="OLE_LINK57"/>
        <text:span text:style-name="T18">≥</text:span>
        <text:span text:style-name="T17"> </text:span>
        <text:span text:style-name="T18">13</text:span>
        <text:bookmark-end text:name="OLE_LINK57"/>
      </text:p>
      <text:p text:style-name="P8" loext:marker-style-name="T1"/>
      <table:table table:name="Table6" table:style-name="Table6">
        <table:table-column table:style-name="Table6.A"/>
        <table:table-column table:style-name="Table6.B"/>
        <table:table-column table:style-name="Table6.C"/>
        <table:table-column table:style-name="Table6.B"/>
        <table:table-column table:style-name="Table6.C"/>
        <table:table-column table:style-name="Table6.B"/>
        <table:table-column table:style-name="Table6.C"/>
        <table:table-row table:style-name="Table6.1">
          <table:table-cell table:style-name="Table6.A1" office:value-type="string">
            <text:p text:style-name="P2" loext:marker-style-name="T3">
              <text:span text:style-name="T4">Outcome</text:span>
              <text:span text:style-name="T4"/>
            </text:p>
          </table:table-cell>
          <table:table-cell table:style-name="Table6.A1" office:value-type="string">
            <text:p text:style-name="P3" loext:marker-style-name="T3">
              <text:span text:style-name="T4">Unadjusted OR (95% CI)</text:span>
              <text:span text:style-name="T4"/>
            </text:p>
          </table:table-cell>
          <table:table-cell table:style-name="Table6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6.A1" office:value-type="string">
            <text:p text:style-name="P3" loext:marker-style-name="T3">
              <text:span text:style-name="T4">Adjusted OR</text:span>
              <text:span text:style-name="T12">a</text:span>
              <text:span text:style-name="T4"> (95% CI)</text:span>
            </text:p>
          </table:table-cell>
          <table:table-cell table:style-name="Table6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  <table:table-cell table:style-name="Table6.A1" office:value-type="string">
            <text:p text:style-name="P3" loext:marker-style-name="T3">
              <text:span text:style-name="T4">Adjusted OR</text:span>
              <text:span text:style-name="T12">b</text:span>
              <text:span text:style-name="T4"> (95% CI)</text:span>
            </text:p>
          </table:table-cell>
          <table:table-cell table:style-name="Table6.A1" office:value-type="string">
            <text:p text:style-name="P3" loext:marker-style-name="T3">
              <text:span text:style-name="T11">P</text:span>
              <text:span text:style-name="T4"> Value</text:span>
            </text:p>
          </table:table-cell>
        </table:table-row>
        <table:table-row table:style-name="Table6.1">
          <table:table-cell table:style-name="Table6.A2" office:value-type="string">
            <text:p text:style-name="P2" loext:marker-style-name="T3">
              <text:span text:style-name="T4">90-day mRs 4-6, OR (95% CI)</text:span>
              <text:span text:style-name="T4"/>
            </text:p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99(0.308-1.586)</text:span>
              <text:span text:style-name="T3"/>
            </text:p>
          </table:table-cell>
          <table:table-cell table:style-name="Table6.A2" office:value-type="string">
            <text:p text:style-name="P3" loext:marker-style-name="T5">
              <text:span text:style-name="T5">0.391</text:span>
              <text:span text:style-name="T5"/>
            </text:p>
          </table:table-cell>
          <table:table-cell table:style-name="Table6.A2" office:value-type="string">
            <text:p text:style-name="P3" loext:marker-style-name="T3">
              <text:span text:style-name="T3">0.617(0.258-1.474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77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579(0.240-1.39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24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71(0.122-1.125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80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65(0.116-1.14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85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79(0.119-1.205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100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</text:span>
              <text:span text:style-name="T20">458</text:span>
              <text:span text:style-name="T3">(0.</text:span>
              <text:span text:style-name="T20">192-1.095</text:span>
              <text:span text:style-name="T3">)</text:span>
            </text:p>
          </table:table-cell>
          <table:table-cell table:style-name="Table6.A2" office:value-type="string">
            <text:p text:style-name="P3" loext:marker-style-name="T3">
              <text:span text:style-name="T3">0.</text:span>
              <text:span text:style-name="T20">079</text:span>
            </text:p>
          </table:table-cell>
          <table:table-cell table:style-name="Table6.A2" office:value-type="string">
            <text:p text:style-name="P3" loext:marker-style-name="T3">
              <text:span text:style-name="T3">0.452(0.180-1.134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91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423(0.163-1.095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76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6.1">
          <table:table-cell table:style-name="Table6.A2" office:value-type="string">
            <text:p text:style-name="P2" loext:marker-style-name="T3">
              <text:bookmark-start text:name="OLE_LINK61"/>
              <text:span text:style-name="T4">90-day Barthel </text:span>
              <text:bookmark-end text:name="OLE_LINK61"/>
              <text:span text:style-name="T4">Index </text:span>
              <text:bookmark-start text:name="OLE_LINK62"/>
              <text:span text:style-name="T4">≤</text:span>
              <text:bookmark-end text:name="OLE_LINK62"/>
              <text:span text:style-name="T4"> 60, OR (95% CI)</text:span>
              <text:span text:style-name="T4"/>
            </text:p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96(0.312-1.557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78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46(0.275-1.522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18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02(0.249-1.45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61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64(0.081-0.864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28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77(0.082-0.937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39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83(0.082-0.973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45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564(0.248-1.283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172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28(0.264-1.496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94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22(0.248-1.559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11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6.1">
          <table:table-cell table:style-name="Table6.A2" office:value-type="string">
            <text:p text:style-name="P2" loext:marker-style-name="T3">
              <text:span text:style-name="T4">Prolonged </text:span>
              <text:span text:style-name="T19">l</text:span>
              <text:span text:style-name="T4">ength of stay, OR (95% CI)</text:span>
            </text:p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06(0.093-0.457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bookmark-start text:name="OLE_LINK43"/>
              <text:span text:style-name="T3">&lt;0.001</text:span>
              <text:bookmark-end text:name="OLE_LINK43"/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174(0.075-0.403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150(0.062-0.362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70(0.110-0.662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04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54(0.101-0.643)</text:span>
              <text:span text:style-name="T3"/>
            </text:p>
          </table:table-cell>
          <table:table-cell table:style-name="Table6.A2" office:value-type="string">
            <text:p text:style-name="P3" loext:marker-style-name="T5">
              <text:span text:style-name="T3">0.004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21(0.081-0.59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03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36(0.107-0.51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6.A2" office:value-type="string">
            <text:p text:style-name="P3" loext:marker-style-name="T5">
              <text:span text:style-name="T20">0.167</text:span>
              <text:span text:style-name="T5">(0.072-0.389)</text:span>
            </text:p>
          </table:table-cell>
          <table:table-cell table:style-name="Table6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165(0.067-0.404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&lt;0.001</text:span>
              <text:span text:style-name="T3"/>
            </text:p>
          </table:table-cell>
        </table:table-row>
        <text:soft-page-break/>
        <table:table-row table:style-name="Table6.1">
          <table:table-cell table:style-name="Table6.A2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  <table:table-row table:style-name="Table6.1">
          <table:table-cell table:style-name="Table6.A2" office:value-type="string">
            <text:p text:style-name="P2" loext:marker-style-name="T3">
              <text:span text:style-name="T4">Hematoma expansion, OR (95% CI)</text:span>
              <text:span text:style-name="T4"/>
            </text:p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  <table:table-cell table:style-name="Table6.A2" office:value-type="string">
            <text:p text:style-name="P4" loext:marker-style-name="T3"/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pring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91(0.134-1.139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85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299(0.097-0.919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35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355(0.118-1.071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066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Summer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1.256(0.462-3.420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655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1.387(0.481-3.999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545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1.447(0.508-4.125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489</text:span>
              <text:span text:style-name="T3"/>
            </text:p>
          </table:table-cell>
        </table:table-row>
        <table:table-row table:style-name="Table6.1">
          <table:table-cell table:style-name="Table6.A2" office:value-type="string">
            <text:p text:style-name="P10" loext:marker-style-name="T3">
              <text:span text:style-name="T3">Autumn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754(0.299-1.902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550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826(0.312-2.186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700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891(0.332-2.388)</text:span>
              <text:span text:style-name="T3"/>
            </text:p>
          </table:table-cell>
          <table:table-cell table:style-name="Table6.A2" office:value-type="string">
            <text:p text:style-name="P3" loext:marker-style-name="T3">
              <text:span text:style-name="T3">0.818</text:span>
              <text:span text:style-name="T3"/>
            </text:p>
          </table:table-cell>
        </table:table-row>
        <table:table-row table:style-name="Table6.1">
          <table:table-cell table:style-name="Table6.A21" office:value-type="string">
            <text:p text:style-name="P10" loext:marker-style-name="T3">
              <text:span text:style-name="T3">Winter</text:span>
              <text:span text:style-name="T3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  <table:table-cell table:style-name="Table6.A21" office:value-type="string">
            <text:p text:style-name="P3" loext:marker-style-name="T3">
              <text:span text:style-name="T6">Ref.</text:span>
              <text:span text:style-name="T6"/>
            </text:p>
          </table:table-cell>
        </table:table-row>
      </table:table>
      <text:p text:style-name="P12" loext:marker-style-name="T8"/>
      <text:p text:style-name="P2" loext:marker-style-name="T15">
        <text:span text:style-name="T8">
          Abbreviations: CI, confidence interval; ICH, intracerebral hemorrhage; mRS, modified Rankin Scale; OR, odds ratio; Ref., reference category.
          <text:line-break/>
        </text:span>
        <text:span text:style-name="T10">a </text:span>
        <text:span text:style-name="T8">
          Adjusted for age, sex, hypertension, diabetes mellitus, previous stroke, smoking and alcohol consumption.
          <text:line-break/>
        </text:span>
        <text:span text:style-name="T10">b </text:span>
        <text:span text:style-name="T8">Adjusted for age, sex, systolic blood pressure, diastolic blood pressure, baseline ICH volume and ICH location.</text:span>
      </text:p>
      <text:p text:style-name="P13" loext:marker-style-name="T1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initial-creator>郑 倩盈</meta:initial-creator>
    <dc:creator>郑 倩盈</dc:creator>
    <meta:editing-cycles>6</meta:editing-cycles>
    <meta:creation-date>2026-03-11T11:10:00</meta:creation-date>
    <dc:date>2026-03-22T06:00:00</dc:date>
    <meta:editing-duration>PT8M</meta:editing-duration>
    <meta:generator>LibreOffice/25.8.0.4$Windows_X86_64 LibreOffice_project/48f00303701489684e67c38c28aff00cd5929e67</meta:generator>
    <meta:document-statistic meta:table-count="6" meta:image-count="0" meta:object-count="0" meta:page-count="14" meta:paragraph-count="951" meta:word-count="1774" meta:character-count="12170" meta:non-whitespace-character-count="11231"/>
    <meta:user-defined meta:name="AppVersion">16.0000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31649</config:config-item>
      <config:config-item config:name="ViewAreaHeight" config:type="long">15381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8498</config:config-item>
          <config:config-item config:name="ViewTop" config:type="long">3041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31648</config:config-item>
          <config:config-item config:name="VisibleBottom" config:type="long">15379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55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>Microsoft Print to PDF</config:config-item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true</config:config-item>
      <config:config-item config:name="FieldAutoUpdate" config:type="boolean">true</config:config-item>
      <config:config-item config:name="AddVerticalFrameOffsets" config:type="boolean">true</config:config-item>
      <config:config-item config:name="AddParaTableSpacing" config:type="boolean">fals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>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SAENPTVBBVF9EVVBMRVhfTU9ERRMARHVwbGV4TW9kZTo6VW5rbm93bgwAUFJJTlRFUl9OQU1FFgBNaWNyb3NvZnQgUHJpbnQgdG8gUERGCwBEUklWRVJfTkFNRRYATWljcm9zb2Z0IFByaW50IFRvIFBERg==</config:config-item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true</config:config-item>
      <config:config-item config:name="SaveThumbnail" config:type="boolean">true</config:config-item>
      <config:config-item config:name="DoNotMirrorRtlDrawObjs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true</config:config-item>
      <config:config-item config:name="NoGapAfterNoteNumber" config:type="boolean">true</config:config-item>
      <config:config-item config:name="TableRowKeep" config:type="boolean">true</config:config-item>
      <config:config-item config:name="TabsRelativeToIndent" config:type="boolean">false</config:config-item>
      <config:config-item config:name="IgnoreTabsAndBlanksForLineCalculation" config:type="boolean">true</config:config-item>
      <config:config-item config:name="IgnoreHiddenCharsForLineCalculation" config:type="boolean">true</config:config-item>
      <config:config-item config:name="TabAtLeftIndentForParagraphsInList" config:type="boolean">true</config:config-item>
      <config:config-item config:name="Rsid" config:type="int">747844</config:config-item>
      <config:config-item config:name="RsidRoot" config:type="int">747844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true</config:config-item>
      <config:config-item config:name="MathBaselineAlignment" config:type="boolean">true</config:config-item>
      <config:config-item config:name="InvertBorderSpacing" config:type="boolean">tru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true</config:config-item>
      <config:config-item config:name="BackgroundParaOverDrawings" config:type="boolean">tru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true</config:config-item>
      <config:config-item config:name="TreatSingleColumnBreakAsPageBreak" config:type="boolean">true</config:config-item>
      <config:config-item config:name="MsWordUlTrailSpace" config:type="boolean">true</config:config-item>
      <config:config-item config:name="SurroundTextWrapSmall" config:type="boolean">true</config:config-item>
      <config:config-item config:name="ApplyParagraphMarkFormatToNumbering" config:type="boolean">tru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true</config:config-item>
      <config:config-item config:name="ContinuousEndnotes" config:type="boolean">tru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true</config:config-item>
      <config:config-item config:name="FrameAutowidthWithMorePara" config:type="boolean">tru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true</config:config-item>
      <config:config-item config:name="NoNumberingShowFollowBy" config:type="boolean">tru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true</config:config-item>
      <config:config-item config:name="PaintHellOverHeaderFooter" config:type="boolean">true</config:config-item>
      <config:config-item config:name="MinRowHeightInclBorder" config:type="boolean">true</config:config-item>
      <config:config-item config:name="MsWordCompGridMetrics" config:type="boolean">true</config:config-item>
      <config:config-item config:name="NoClippingWithWrapPolygon" config:type="boolean">true</config:config-item>
      <config:config-item config:name="BalanceSpacesAndIdeographicSpaces" config:type="boolean">tru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MS Mincho" svg:font-family="'MS Mincho'" style:font-family-generic="system" style:font-pitch="variable"/>
    <style:font-face style:name="Microsoft YaHei" svg:font-family="'Microsoft YaHe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  <style:font-face style:name="宋体" svg:font-family="宋体" style:font-family-generic="roman" style:font-pitch="variable"/>
    <style:font-face style:name="宋体1" svg:font-family="宋体" style:font-family-generic="system" style:font-pitch="variable"/>
    <style:font-face style:name="等线" svg:font-family="等线" style:font-family-generic="roman" style:font-pitch="variable"/>
    <style:font-face style:name="等线 Light" svg:font-family="'等线 Light'" style:font-family-generic="roman" style:font-pitch="variable"/>
    <style:font-face style:name="等线 Light1" svg:font-family="'等线 Light'" style:font-family-generic="system" style:font-pitch="variable"/>
    <style:font-face style:name="等线1" svg:font-family="等线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等线" fo:font-size="10.5pt" fo:language="en" fo:country="US" style:letter-kerning="true" style:font-name-asian="等线1" style:font-size-asian="10.5pt" style:language-asian="zh" style:country-asian="CN" style:font-name-complex="F" style:font-size-complex="12pt" style:language-complex="ar" style:country-complex="SA"/>
    </style:default-style>
    <style:default-style style:family="paragraph">
      <style:paragraph-properties fo:hyphenation-ladder-count="no-limit" fo:hyphenation-keep="auto" loext:hyphenation-keep-type="column" loext:hyphenation-keep-line="false" style:text-autospace="ideograph-alpha" style:punctuation-wrap="hanging" style:line-break="strict" style:tab-stop-distance="0.2917in" style:writing-mode="page"/>
      <style:text-properties style:use-window-font-color="true" loext:opacity="0%" style:font-name="等线" fo:font-size="10.5pt" fo:language="en" fo:country="US" style:letter-kerning="true" style:font-name-asian="等线1" style:font-size-asian="10.5pt" style:language-asian="zh" style:country-asian="CN" style:font-name-complex="F" style:font-size-complex="12pt" style:language-complex="ar" style:country-complex="SA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>
      <style:paragraph-properties fo:margin-top="0in" fo:margin-bottom="0in" style:contextual-spacing="false" fo:text-align="justify" style:justify-single-word="false" fo:orphans="0" fo:widows="0" style:writing-mode="lr-tb" loext:word-spacing-minimum="75%" loext:word-spacing-maximum="133%"/>
    </style:style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Heading_20_1" style:display-name="Heading 1" style:family="paragraph" style:parent-style-name="Standard" style:next-style-name="Standard" loext:linked-style-name="标题_20_1_20_字符" style:default-outline-level="1" style:list-style-name="" style:class="chapter">
      <style:paragraph-properties fo:margin-top="0.3335in" fo:margin-bottom="0.0555in" style:contextual-spacing="false" fo:keep-together="always" fo:keep-with-next="always"/>
      <style:text-properties fo:color="#0f4761" loext:opacity="100%" style:font-name="等线 Light" fo:font-family="'等线 Light'" style:font-family-generic="roman" style:font-pitch="variable" fo:font-size="24pt" style:font-name-asian="等线 Light1" style:font-family-asian="'等线 Light'" style:font-family-generic-asian="system" style:font-pitch-asian="variable" style:font-size-asian="24pt" style:font-name-complex="F" style:font-family-generic-complex="system" style:font-pitch-complex="variable" style:font-size-complex="24pt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2" style:display-name="Heading 2" style:family="paragraph" style:parent-style-name="Standard" style:next-style-name="Standard" loext:linked-style-name="标题_20_2_20_字符" style:default-outline-level="2" style:list-style-name="" style:class="chapter">
      <style:paragraph-properties fo:margin-top="0.111in" fo:margin-bottom="0.0555in" style:contextual-spacing="false" fo:keep-together="always" fo:keep-with-next="always"/>
      <style:text-properties fo:color="#0f4761" loext:opacity="100%" style:font-name="等线 Light" fo:font-family="'等线 Light'" style:font-family-generic="roman" style:font-pitch="variable" fo:font-size="20pt" style:font-name-asian="等线 Light1" style:font-family-asian="'等线 Light'" style:font-family-generic-asian="system" style:font-pitch-asian="variable" style:font-size-asian="20pt" style:font-name-complex="F" style:font-family-generic-complex="system" style:font-pitch-complex="variable" style:font-size-complex="20pt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3" style:display-name="Heading 3" style:family="paragraph" style:parent-style-name="Standard" style:next-style-name="Standard" loext:linked-style-name="标题_20_3_20_字符" style:default-outline-level="3" style:list-style-name="" style:class="chapter">
      <style:paragraph-properties fo:margin-top="0.111in" fo:margin-bottom="0.0555in" style:contextual-spacing="false" fo:keep-together="always" fo:keep-with-next="always"/>
      <style:text-properties fo:color="#0f4761" loext:opacity="100%" style:font-name="等线 Light" fo:font-family="'等线 Light'" style:font-family-generic="roman" style:font-pitch="variable" fo:font-size="16pt" style:font-name-asian="等线 Light1" style:font-family-asian="'等线 Light'" style:font-family-generic-asian="system" style:font-pitch-asian="variable" style:font-size-asian="16pt" style:font-name-complex="F" style:font-family-generic-complex="system" style:font-pitch-complex="variable" style:font-size-complex="16pt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4" style:display-name="Heading 4" style:family="paragraph" style:parent-style-name="Standard" style:next-style-name="Standard" loext:linked-style-name="标题_20_4_20_字符" style:default-outline-level="4" style:list-style-name="" style:class="chapter">
      <style:paragraph-properties fo:margin-top="0.0555in" fo:margin-bottom="0.028in" style:contextual-spacing="false" fo:keep-together="always" fo:keep-with-next="always"/>
      <style:text-properties fo:color="#0f4761" loext:opacity="100%" fo:font-size="14pt" style:font-size-asian="14pt" style:font-name-complex="F" style:font-family-generic-complex="system" style:font-pitch-complex="variable" style:font-size-complex="14pt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5" style:display-name="Heading 5" style:family="paragraph" style:parent-style-name="Standard" style:next-style-name="Standard" loext:linked-style-name="标题_20_5_20_字符" style:default-outline-level="5" style:list-style-name="" style:class="chapter">
      <style:paragraph-properties fo:margin-top="0.0555in" fo:margin-bottom="0.028in" style:contextual-spacing="false" fo:keep-together="always" fo:keep-with-next="always"/>
      <style:text-properties fo:color="#0f4761" loext:opacity="100%" fo:font-size="12pt" style:font-size-asian="12pt" style:font-name-complex="F" style:font-family-generic-complex="system" style:font-pitch-complex="variable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6" style:display-name="Heading 6" style:family="paragraph" style:parent-style-name="Standard" style:next-style-name="Standard" loext:linked-style-name="标题_20_6_20_字符" style:default-outline-level="6" style:list-style-name="" style:class="chapter">
      <style:paragraph-properties fo:margin-top="0.028in" fo:margin-bottom="0in" style:contextual-spacing="false" fo:keep-together="always" fo:keep-with-next="always"/>
      <style:text-properties fo:color="#0f4761" loext:opacity="100%" fo:font-weight="bold" style:font-weight-asian="bold" style:font-name-complex="F" style:font-family-generic-complex="system" style:font-pitch-complex="variable" style:font-weight-complex="bold">
        <loext:char-complex-color loext:theme-type="accent1" loext:color-type="theme">
          <loext:transformation loext:type="shade" loext:value="2509"/>
        </loext:char-complex-color>
      </style:text-properties>
    </style:style>
    <style:style style:name="Heading_20_7" style:display-name="Heading 7" style:family="paragraph" style:parent-style-name="Standard" style:next-style-name="Standard" loext:linked-style-name="标题_20_7_20_字符" style:default-outline-level="7" style:list-style-name="" style:class="chapter">
      <style:paragraph-properties fo:margin-top="0.028in" fo:margin-bottom="0in" style:contextual-spacing="false" fo:keep-together="always" fo:keep-with-next="always"/>
      <style:text-properties fo:color="#595959" loext:opacity="100%" fo:font-weight="bold" style:font-weight-asian="bold" style:font-name-complex="F" style:font-family-generic-complex="system" style:font-pitch-complex="variable" style:font-weight-complex="bold">
        <loext:char-complex-color loext:theme-type="dark1" loext:color-type="theme">
          <loext:transformation loext:type="tint" loext:value="3490"/>
        </loext:char-complex-color>
      </style:text-properties>
    </style:style>
    <style:style style:name="Heading_20_8" style:display-name="Heading 8" style:family="paragraph" style:parent-style-name="Standard" style:next-style-name="Standard" loext:linked-style-name="标题_20_8_20_字符" style:default-outline-level="8" style:list-style-name="" style:class="chapter">
      <style:paragraph-properties fo:keep-together="always" fo:keep-with-next="always"/>
      <style:text-properties fo:color="#595959" loext:opacity="100%" style:font-name-complex="F" style:font-family-generic-complex="system" style:font-pitch-complex="variable">
        <loext:char-complex-color loext:theme-type="dark1" loext:color-type="theme">
          <loext:transformation loext:type="tint" loext:value="3490"/>
        </loext:char-complex-color>
      </style:text-properties>
    </style:style>
    <style:style style:name="Heading_20_9" style:display-name="Heading 9" style:family="paragraph" style:parent-style-name="Standard" style:next-style-name="Standard" loext:linked-style-name="标题_20_9_20_字符" style:default-outline-level="9" style:list-style-name="" style:class="chapter">
      <style:paragraph-properties fo:keep-together="always" fo:keep-with-next="always"/>
      <style:text-properties fo:color="#595959" loext:opacity="100%" style:font-name-asian="等线 Light1" style:font-family-asian="'等线 Light'" style:font-family-generic-asian="system" style:font-pitch-asian="variable" style:font-name-complex="F" style:font-family-generic-complex="system" style:font-pitch-complex="variable">
        <loext:char-complex-color loext:theme-type="dark1" loext:color-type="theme">
          <loext:transformation loext:type="tint" loext:value="3490"/>
        </loext:char-complex-color>
      </style:text-properties>
    </style:style>
    <style:style style:name="Title" style:family="paragraph" style:parent-style-name="Standard" style:next-style-name="Standard" loext:linked-style-name="标题_20_字符" style:class="chapter">
      <style:paragraph-properties fo:margin-top="0in" fo:margin-bottom="0.0555in" style:contextual-spacing="true" fo:text-align="center" style:justify-single-word="false" loext:word-spacing-minimum="75%" loext:word-spacing-maximum="133%"/>
      <style:text-properties style:font-name="等线 Light" fo:font-family="'等线 Light'" style:font-family-generic="roman" style:font-pitch="variable" fo:font-size="28pt" fo:letter-spacing="-0.0071in" style:letter-kerning="true" style:font-name-asian="等线 Light1" style:font-family-asian="'等线 Light'" style:font-family-generic-asian="system" style:font-pitch-asian="variable" style:font-size-asian="28pt" style:font-name-complex="F" style:font-family-generic-complex="system" style:font-pitch-complex="variable" style:font-size-complex="28pt"/>
    </style:style>
    <style:style style:name="Subtitle" style:family="paragraph" style:parent-style-name="Standard" style:next-style-name="Standard" loext:linked-style-name="副标题_20_字符" style:class="chapter">
      <style:paragraph-properties fo:margin-top="0in" fo:margin-bottom="0.111in" style:contextual-spacing="false" fo:text-align="center" style:justify-single-word="false" loext:word-spacing-minimum="75%" loext:word-spacing-maximum="133%"/>
      <style:text-properties fo:color="#595959" loext:opacity="100%" style:font-name="等线 Light" fo:font-family="'等线 Light'" style:font-family-generic="roman" style:font-pitch="variable" fo:font-size="14pt" fo:letter-spacing="0.0102in" style:font-name-asian="等线 Light1" style:font-family-asian="'等线 Light'" style:font-family-generic-asian="system" style:font-pitch-asian="variable" style:font-size-asian="14pt" style:font-name-complex="F" style:font-family-generic-complex="system" style:font-pitch-complex="variable" style:font-size-complex="14pt">
        <loext:char-complex-color loext:theme-type="dark1" loext:color-type="theme">
          <loext:transformation loext:type="tint" loext:value="3490"/>
        </loext:char-complex-color>
      </style:text-properties>
    </style:style>
    <style:style style:name="Quote" style:family="paragraph" style:parent-style-name="Standard" style:next-style-name="Standard" loext:linked-style-name="引用_20_字符">
      <style:paragraph-properties fo:margin-top="0.111in" fo:margin-bottom="0.111in" style:contextual-spacing="false" fo:text-align="center" style:justify-single-word="false" loext:word-spacing-minimum="75%" loext:word-spacing-maximum="133%"/>
      <style:text-properties fo:color="#404040" loext:opacity="100%" fo:font-style="italic" style:font-style-asian="italic" style:font-style-complex="italic">
        <loext:char-complex-color loext:theme-type="dark1" loext:color-type="theme">
          <loext:transformation loext:type="tint" loext:value="2509"/>
        </loext:char-complex-color>
      </style:text-properties>
    </style:style>
    <style:style style:name="List_20_Paragraph" style:display-name="List Paragraph" style:family="paragraph" style:parent-style-name="Standard">
      <style:paragraph-properties fo:margin-left="0.5in" fo:margin-top="0in" fo:margin-bottom="0in" style:contextual-spacing="true"/>
    </style:style>
    <style:style style:name="Intense_20_Quote" style:display-name="Intense Quote" style:family="paragraph" style:parent-style-name="Standard" style:next-style-name="Standard" loext:linked-style-name="明显引用_20_字符">
      <style:paragraph-properties fo:margin-left="0.6in" fo:margin-right="0.6in" fo:margin-top="0.25in" fo:margin-bottom="0.25in" style:contextual-spacing="false" fo:text-align="center" style:justify-single-word="false" fo:padding-left="0in" fo:padding-right="0in" fo:padding-top="0.139in" fo:padding-bottom="0.139in" fo:border-left="none" fo:border-right="none" fo:border-top="0.51pt solid #0f4761" fo:border-bottom="0.51pt solid #0f4761" loext:word-spacing-minimum="75%" loext:word-spacing-maximum="133%"/>
      <style:text-properties fo:color="#0f4761" loext:opacity="100%" fo:font-style="italic" style:font-style-asian="italic" style:font-style-complex="italic">
        <loext:char-complex-color loext:theme-type="accent1" loext:color-type="theme">
          <loext:transformation loext:type="shade" loext:value="2509"/>
        </loext:char-complex-color>
      </style:text-properties>
    </style:style>
    <style:style style:name="Normal_20__28_Web_29_" style:display-name="Normal (Web)" style:family="paragraph" style:parent-style-name="Standard">
      <style:paragraph-properties fo:margin-top="0.1945in" fo:margin-bottom="0.1945in" style:contextual-spacing="false" fo:text-align="start" style:justify-single-word="false" fo:orphans="2" fo:widows="2" loext:word-spacing-minimum="75%" loext:word-spacing-maximum="133%"/>
      <style:text-properties style:font-name="宋体" fo:font-family="宋体" style:font-family-generic="roman" style:font-pitch="variable" fo:font-size="12pt" style:letter-kerning="false" style:font-name-asian="宋体1" style:font-family-asian="宋体" style:font-family-generic-asian="system" style:font-pitch-asian="variable" style:font-size-asian="12pt" style:font-name-complex="宋体1" style:font-family-complex="宋体" style:font-family-generic-complex="system" style:font-pitch-complex="variable"/>
    </style:style>
    <style:style style:name="Header_20_and_20_Footer" style:display-name="Header and Footer" style:family="paragraph" style:parent-style-name="Standard" style:class="extra"/>
    <style:style style:name="Header" style:family="paragraph" style:parent-style-name="Standard" loext:linked-style-name="页眉_20_字符" style:class="extra">
      <style:paragraph-properties fo:text-align="center" style:justify-single-word="false" style:snap-to-layout-grid="false" loext:word-spacing-minimum="75%" loext:word-spacing-maximum="133%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Footer" style:family="paragraph" style:parent-style-name="Standard" loext:linked-style-name="页脚_20_字符" style:class="extra">
      <style:paragraph-properties fo:text-align="start" style:justify-single-word="false" style:snap-to-layout-grid="false" loext:word-spacing-minimum="75%" loext:word-spacing-maximum="133%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Revision" style:family="paragraph">
      <style:paragraph-properties fo:margin-top="0in" fo:margin-bottom="0in" style:contextual-spacing="false" fo:text-align="start" style:justify-single-word="false" fo:orphans="2" fo:widows="2" style:writing-mode="lr-tb"/>
    </style:style>
    <style:style style:name="Default_20_Paragraph_20_Font" style:display-name="Default Paragraph Font" style:family="text"/>
    <style:style style:name="标题_20_1_20_字符" style:display-name="标题 1 字符" style:family="text" style:parent-style-name="Default_20_Paragraph_20_Font" loext:linked-style-name="Heading_20_1">
      <style:text-properties fo:color="#0f4761" loext:opacity="100%" style:font-name="等线 Light" fo:font-family="'等线 Light'" style:font-family-generic="roman" style:font-pitch="variable" fo:font-size="24pt" style:font-name-asian="等线 Light1" style:font-family-asian="'等线 Light'" style:font-family-generic-asian="system" style:font-pitch-asian="variable" style:font-size-asian="24pt" style:font-name-complex="F" style:font-family-generic-complex="system" style:font-pitch-complex="variable" style:font-size-complex="24pt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2_20_字符" style:display-name="标题 2 字符" style:family="text" style:parent-style-name="Default_20_Paragraph_20_Font" loext:linked-style-name="Heading_20_2">
      <style:text-properties fo:color="#0f4761" loext:opacity="100%" style:font-name="等线 Light" fo:font-family="'等线 Light'" style:font-family-generic="roman" style:font-pitch="variable" fo:font-size="20pt" style:font-name-asian="等线 Light1" style:font-family-asian="'等线 Light'" style:font-family-generic-asian="system" style:font-pitch-asian="variable" style:font-size-asian="20pt" style:font-name-complex="F" style:font-family-generic-complex="system" style:font-pitch-complex="variable" style:font-size-complex="20pt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3_20_字符" style:display-name="标题 3 字符" style:family="text" style:parent-style-name="Default_20_Paragraph_20_Font" loext:linked-style-name="Heading_20_3">
      <style:text-properties fo:color="#0f4761" loext:opacity="100%" style:font-name="等线 Light" fo:font-family="'等线 Light'" style:font-family-generic="roman" style:font-pitch="variable" fo:font-size="16pt" style:font-name-asian="等线 Light1" style:font-family-asian="'等线 Light'" style:font-family-generic-asian="system" style:font-pitch-asian="variable" style:font-size-asian="16pt" style:font-name-complex="F" style:font-family-generic-complex="system" style:font-pitch-complex="variable" style:font-size-complex="16pt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4_20_字符" style:display-name="标题 4 字符" style:family="text" style:parent-style-name="Default_20_Paragraph_20_Font" loext:linked-style-name="Heading_20_4">
      <style:text-properties fo:color="#0f4761" loext:opacity="100%" fo:font-size="14pt" style:font-size-asian="14pt" style:font-name-complex="F" style:font-family-generic-complex="system" style:font-pitch-complex="variable" style:font-size-complex="14pt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5_20_字符" style:display-name="标题 5 字符" style:family="text" style:parent-style-name="Default_20_Paragraph_20_Font" loext:linked-style-name="Heading_20_5">
      <style:text-properties fo:color="#0f4761" loext:opacity="100%" fo:font-size="12pt" style:font-size-asian="12pt" style:font-name-complex="F" style:font-family-generic-complex="system" style:font-pitch-complex="variable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6_20_字符" style:display-name="标题 6 字符" style:family="text" style:parent-style-name="Default_20_Paragraph_20_Font" loext:linked-style-name="Heading_20_6">
      <style:text-properties fo:color="#0f4761" loext:opacity="100%" fo:font-weight="bold" style:font-weight-asian="bold" style:font-name-complex="F" style:font-family-generic-complex="system" style:font-pitch-complex="variable" style:font-weight-complex="bold">
        <loext:char-complex-color loext:theme-type="accent1" loext:color-type="theme">
          <loext:transformation loext:type="shade" loext:value="2509"/>
        </loext:char-complex-color>
      </style:text-properties>
    </style:style>
    <style:style style:name="标题_20_7_20_字符" style:display-name="标题 7 字符" style:family="text" style:parent-style-name="Default_20_Paragraph_20_Font" loext:linked-style-name="Heading_20_7">
      <style:text-properties fo:color="#595959" loext:opacity="100%" fo:font-weight="bold" style:font-weight-asian="bold" style:font-name-complex="F" style:font-family-generic-complex="system" style:font-pitch-complex="variable" style:font-weight-complex="bold">
        <loext:char-complex-color loext:theme-type="dark1" loext:color-type="theme">
          <loext:transformation loext:type="tint" loext:value="3490"/>
        </loext:char-complex-color>
      </style:text-properties>
    </style:style>
    <style:style style:name="标题_20_8_20_字符" style:display-name="标题 8 字符" style:family="text" style:parent-style-name="Default_20_Paragraph_20_Font" loext:linked-style-name="Heading_20_8">
      <style:text-properties fo:color="#595959" loext:opacity="100%" style:font-name-complex="F" style:font-family-generic-complex="system" style:font-pitch-complex="variable">
        <loext:char-complex-color loext:theme-type="dark1" loext:color-type="theme">
          <loext:transformation loext:type="tint" loext:value="3490"/>
        </loext:char-complex-color>
      </style:text-properties>
    </style:style>
    <style:style style:name="标题_20_9_20_字符" style:display-name="标题 9 字符" style:family="text" style:parent-style-name="Default_20_Paragraph_20_Font" loext:linked-style-name="Heading_20_9">
      <style:text-properties fo:color="#595959" loext:opacity="100%" style:font-name-asian="等线 Light1" style:font-family-asian="'等线 Light'" style:font-family-generic-asian="system" style:font-pitch-asian="variable" style:font-name-complex="F" style:font-family-generic-complex="system" style:font-pitch-complex="variable">
        <loext:char-complex-color loext:theme-type="dark1" loext:color-type="theme">
          <loext:transformation loext:type="tint" loext:value="3490"/>
        </loext:char-complex-color>
      </style:text-properties>
    </style:style>
    <style:style style:name="标题_20_字符" style:display-name="标题 字符" style:family="text" style:parent-style-name="Default_20_Paragraph_20_Font" loext:linked-style-name="Title">
      <style:text-properties style:font-name="等线 Light" fo:font-family="'等线 Light'" style:font-family-generic="roman" style:font-pitch="variable" fo:font-size="28pt" fo:letter-spacing="-0.0071in" style:letter-kerning="true" style:font-name-asian="等线 Light1" style:font-family-asian="'等线 Light'" style:font-family-generic-asian="system" style:font-pitch-asian="variable" style:font-size-asian="28pt" style:font-name-complex="F" style:font-family-generic-complex="system" style:font-pitch-complex="variable" style:font-size-complex="28pt"/>
    </style:style>
    <style:style style:name="副标题_20_字符" style:display-name="副标题 字符" style:family="text" style:parent-style-name="Default_20_Paragraph_20_Font" loext:linked-style-name="Subtitle">
      <style:text-properties fo:color="#595959" loext:opacity="100%" style:font-name="等线 Light" fo:font-family="'等线 Light'" style:font-family-generic="roman" style:font-pitch="variable" fo:font-size="14pt" fo:letter-spacing="0.0102in" style:font-name-asian="等线 Light1" style:font-family-asian="'等线 Light'" style:font-family-generic-asian="system" style:font-pitch-asian="variable" style:font-size-asian="14pt" style:font-name-complex="F" style:font-family-generic-complex="system" style:font-pitch-complex="variable" style:font-size-complex="14pt">
        <loext:char-complex-color loext:theme-type="dark1" loext:color-type="theme">
          <loext:transformation loext:type="tint" loext:value="3490"/>
        </loext:char-complex-color>
      </style:text-properties>
    </style:style>
    <style:style style:name="引用_20_字符" style:display-name="引用 字符" style:family="text" style:parent-style-name="Default_20_Paragraph_20_Font" loext:linked-style-name="Quote">
      <style:text-properties fo:color="#404040" loext:opacity="100%" fo:font-style="italic" style:font-style-asian="italic" style:font-style-complex="italic">
        <loext:char-complex-color loext:theme-type="dark1" loext:color-type="theme">
          <loext:transformation loext:type="tint" loext:value="2509"/>
        </loext:char-complex-color>
      </style:text-properties>
    </style:style>
    <style:style style:name="Intense_20_Emphasis" style:display-name="Intense Emphasis" style:family="text" style:parent-style-name="Default_20_Paragraph_20_Font">
      <style:text-properties fo:color="#0f4761" loext:opacity="100%" fo:font-style="italic" style:font-style-asian="italic" style:font-style-complex="italic">
        <loext:char-complex-color loext:theme-type="accent1" loext:color-type="theme">
          <loext:transformation loext:type="shade" loext:value="2509"/>
        </loext:char-complex-color>
      </style:text-properties>
    </style:style>
    <style:style style:name="明显引用_20_字符" style:display-name="明显引用 字符" style:family="text" style:parent-style-name="Default_20_Paragraph_20_Font" loext:linked-style-name="Intense_20_Quote">
      <style:text-properties fo:color="#0f4761" loext:opacity="100%" fo:font-style="italic" style:font-style-asian="italic" style:font-style-complex="italic">
        <loext:char-complex-color loext:theme-type="accent1" loext:color-type="theme">
          <loext:transformation loext:type="shade" loext:value="2509"/>
        </loext:char-complex-color>
      </style:text-properties>
    </style:style>
    <style:style style:name="Intense_20_Reference" style:display-name="Intense Reference" style:family="text" style:parent-style-name="Default_20_Paragraph_20_Font">
      <style:text-properties fo:font-variant="small-caps" fo:color="#0f4761" loext:opacity="100%" fo:letter-spacing="0.0035in" fo:font-weight="bold" style:font-weight-asian="bold" style:font-weight-complex="bold">
        <loext:char-complex-color loext:theme-type="accent1" loext:color-type="theme">
          <loext:transformation loext:type="shade" loext:value="2509"/>
        </loext:char-complex-color>
      </style:text-properties>
    </style:style>
    <style:style style:name="页眉_20_字符" style:display-name="页眉 字符" style:family="text" style:parent-style-name="Default_20_Paragraph_20_Font" loext:linked-style-name="Header">
      <style:text-properties fo:font-size="9pt" style:font-size-asian="9pt" style:font-size-complex="9pt"/>
    </style:style>
    <style:style style:name="页脚_20_字符" style:display-name="页脚 字符" style:family="text" style:parent-style-name="Default_20_Paragraph_20_Font" loext:linked-style-name="Footer">
      <style:text-properties fo:font-size="9pt" style:font-size-asian="9pt" style:font-size-complex="9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loext:num-list-format="%1%.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loext:num-list-format="%2%." style:num-suffix="." style:num-format="1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loext:num-list-format="%3%.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loext:num-list-format="%4%." style:num-suffix="." style:num-format="1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loext:num-list-format="%5%." style:num-suffix="." style:num-format="1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loext:num-list-format="%6%." style:num-suffix="." style:num-format="1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loext:num-list-format="%7%." style:num-suffix="." style:num-format="1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loext:num-list-format="%8%." style:num-suffix="." style:num-format="1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loext:num-list-format="%9%." style:num-suffix="." style:num-format="1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  <loext:theme loext:name="Office 主题​​">
      <loext:theme-colors loext:name="Office">
        <loext:color loext:name="dark1" loext:color="#000000"/>
        <loext:color loext:name="light1" loext:color="#ffffff"/>
        <loext:color loext:name="dark2" loext:color="#0e2841"/>
        <loext:color loext:name="light2" loext:color="#e8e8e8"/>
        <loext:color loext:name="accent1" loext:color="#156082"/>
        <loext:color loext:name="accent2" loext:color="#e97132"/>
        <loext:color loext:name="accent3" loext:color="#196b24"/>
        <loext:color loext:name="accent4" loext:color="#0f9ed5"/>
        <loext:color loext:name="accent5" loext:color="#a02b93"/>
        <loext:color loext:name="accent6" loext:color="#4ea72e"/>
        <loext:color loext:name="hyperlink" loext:color="#467886"/>
        <loext:color loext:name="followed-hyperlink" loext:color="#96607d"/>
      </loext:theme-colors>
    </loext:theme>
  </office:styles>
  <office:automatic-styles>
    <style:page-layout style:name="Mpm1">
      <style:page-layout-properties fo:page-width="8.2681in" fo:page-height="11.6929in" style:num-format="1" style:print-orientation="portrait" fo:margin-top="1in" fo:margin-bottom="1in" fo:margin-left="1.25in" fo:margin-right="1.25in" style:writing-mode="lr-tb" style:layout-grid-color="#c0c0c0" style:layout-grid-lines="44" style:layout-grid-base-height="0.2165in" style:layout-grid-ruby-height="0in" style:layout-grid-mode="line" style:layout-grid-ruby-below="false" style:layout-grid-print="false" style:layout-grid-display="false" style:layout-grid-base-width="0.1457in" style:layout-grid-snap-to="true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style style:name="Mdp1" style:family="drawing-page">
      <style:drawing-page-properties draw:background-size="full"/>
    </style:style>
  </office:automatic-styles>
  <office:master-styles>
    <style:master-page style:name="Standard" style:page-layout-name="Mpm1" draw:style-name="Mdp1"/>
  </office:master-styles>
</office:document-styles>
</file>